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10151" w14:textId="087AC54E" w:rsidR="006A7B9C" w:rsidRDefault="00DD03CF" w:rsidP="0009355B"/>
    <w:p w14:paraId="68EFEB85" w14:textId="67E6229F" w:rsidR="001763D6" w:rsidRDefault="001763D6" w:rsidP="0009355B">
      <w:r w:rsidRPr="0022291E">
        <w:rPr>
          <w:rFonts w:ascii="Arial" w:hAnsi="Arial"/>
          <w:color w:val="000000" w:themeColor="text1"/>
          <w:sz w:val="18"/>
          <w:szCs w:val="18"/>
        </w:rPr>
        <w:t xml:space="preserve">TABLE </w:t>
      </w:r>
      <w:r w:rsidR="00FD2B26">
        <w:rPr>
          <w:rFonts w:ascii="Arial" w:hAnsi="Arial"/>
          <w:color w:val="000000" w:themeColor="text1"/>
          <w:sz w:val="18"/>
          <w:szCs w:val="18"/>
        </w:rPr>
        <w:t>S</w:t>
      </w:r>
      <w:r w:rsidRPr="0022291E">
        <w:rPr>
          <w:rFonts w:ascii="Arial" w:hAnsi="Arial"/>
          <w:color w:val="000000" w:themeColor="text1"/>
          <w:sz w:val="18"/>
          <w:szCs w:val="18"/>
        </w:rPr>
        <w:t xml:space="preserve">1. </w:t>
      </w:r>
      <w:r>
        <w:rPr>
          <w:rFonts w:ascii="Arial" w:hAnsi="Arial"/>
          <w:color w:val="000000" w:themeColor="text1"/>
          <w:sz w:val="18"/>
          <w:szCs w:val="18"/>
        </w:rPr>
        <w:t>D</w:t>
      </w:r>
      <w:r w:rsidRPr="001763D6">
        <w:rPr>
          <w:rFonts w:ascii="Arial" w:hAnsi="Arial"/>
          <w:color w:val="000000" w:themeColor="text1"/>
          <w:sz w:val="18"/>
          <w:szCs w:val="18"/>
        </w:rPr>
        <w:t xml:space="preserve">ice-similarity-coefficient </w:t>
      </w:r>
      <w:r>
        <w:rPr>
          <w:rFonts w:ascii="Arial" w:hAnsi="Arial"/>
          <w:color w:val="000000" w:themeColor="text1"/>
          <w:sz w:val="18"/>
          <w:szCs w:val="18"/>
        </w:rPr>
        <w:t>(</w:t>
      </w:r>
      <w:r w:rsidRPr="0022291E">
        <w:rPr>
          <w:rFonts w:ascii="Arial" w:hAnsi="Arial"/>
          <w:color w:val="000000" w:themeColor="text1"/>
          <w:sz w:val="18"/>
          <w:szCs w:val="18"/>
        </w:rPr>
        <w:t>DSC</w:t>
      </w:r>
      <w:r>
        <w:rPr>
          <w:rFonts w:ascii="Arial" w:hAnsi="Arial"/>
          <w:color w:val="000000" w:themeColor="text1"/>
          <w:sz w:val="18"/>
          <w:szCs w:val="18"/>
        </w:rPr>
        <w:t>)</w:t>
      </w:r>
      <w:r w:rsidRPr="0022291E">
        <w:rPr>
          <w:rFonts w:ascii="Arial" w:hAnsi="Arial"/>
          <w:color w:val="000000" w:themeColor="text1"/>
          <w:sz w:val="18"/>
          <w:szCs w:val="18"/>
        </w:rPr>
        <w:t xml:space="preserve"> of each base learner for all the 20 testing datasets</w:t>
      </w:r>
    </w:p>
    <w:tbl>
      <w:tblPr>
        <w:tblW w:w="14260" w:type="dxa"/>
        <w:tblLook w:val="04A0" w:firstRow="1" w:lastRow="0" w:firstColumn="1" w:lastColumn="0" w:noHBand="0" w:noVBand="1"/>
      </w:tblPr>
      <w:tblGrid>
        <w:gridCol w:w="146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</w:tblGrid>
      <w:tr w:rsidR="00F92922" w:rsidRPr="00F92922" w14:paraId="36B51798" w14:textId="77777777" w:rsidTr="00F92922">
        <w:trPr>
          <w:trHeight w:val="260"/>
        </w:trPr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7B83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DSC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32B0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Test#1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5F6C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Test#2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9A86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Test#3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D7AE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Test#4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0401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Test#5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876B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Test#6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F571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Test#7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E17C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Test#8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30D2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Test#9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B6AC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Test#10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B37B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Test#11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4698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Test#12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12CE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Test#13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51B2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Test#14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F4A3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Test#15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FB9F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Test#16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CF35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Test#17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157E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Test#18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6B0B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Test#19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74D8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Test#20</w:t>
            </w:r>
          </w:p>
        </w:tc>
      </w:tr>
      <w:tr w:rsidR="00F92922" w:rsidRPr="00F92922" w14:paraId="2BDDF020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6F1D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AEB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468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445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B5C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C79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C0D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3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5DD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B12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4FC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4FE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C12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FC5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894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33B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E62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C36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3BA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AC8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F92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34BC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70</w:t>
            </w:r>
          </w:p>
        </w:tc>
      </w:tr>
      <w:tr w:rsidR="00F92922" w:rsidRPr="00F92922" w14:paraId="30BE42B7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1BA5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76B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45E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F58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EA4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5C0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D8F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E31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596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5D8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8B6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274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F37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058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C15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45F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6F1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EAE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09F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403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A9FB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92</w:t>
            </w:r>
          </w:p>
        </w:tc>
      </w:tr>
      <w:tr w:rsidR="00F92922" w:rsidRPr="00F92922" w14:paraId="06EB032A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23D6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408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758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557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1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BFF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5B5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4AA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18D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EBB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C67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4D1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BD6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CB2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494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F62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81E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29D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524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4FD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EF3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480B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15</w:t>
            </w:r>
          </w:p>
        </w:tc>
      </w:tr>
      <w:tr w:rsidR="00F92922" w:rsidRPr="00F92922" w14:paraId="6203F952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5207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AC7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8FD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60C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0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AB0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36D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7CF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008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163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B17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555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4FF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6A4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24C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7B7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E6B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983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C74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3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EED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987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03DE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75</w:t>
            </w:r>
          </w:p>
        </w:tc>
      </w:tr>
      <w:tr w:rsidR="00F92922" w:rsidRPr="00F92922" w14:paraId="7DCC20A8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0AB5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C9D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A8F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516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0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036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D4A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669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3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406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032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392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1BB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AB5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335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F2D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B77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20E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5C3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62D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19D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16D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2058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37</w:t>
            </w:r>
          </w:p>
        </w:tc>
      </w:tr>
      <w:tr w:rsidR="00F92922" w:rsidRPr="00F92922" w14:paraId="3B375049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DB87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0C7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290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298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1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579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22F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0E8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9AA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B0D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373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109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519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FA8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0EF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189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F9D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EA7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D19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7F2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C70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81DA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31</w:t>
            </w:r>
          </w:p>
        </w:tc>
      </w:tr>
      <w:tr w:rsidR="00F92922" w:rsidRPr="00F92922" w14:paraId="43B40481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FE39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5D3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CBA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E85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1DA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9DE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B7A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3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3F4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ACA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6F2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78B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27B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9CA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9DB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250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976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13E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25D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928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34B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C102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99</w:t>
            </w:r>
          </w:p>
        </w:tc>
      </w:tr>
      <w:tr w:rsidR="00F92922" w:rsidRPr="00F92922" w14:paraId="38465563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D910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439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922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D90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2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D85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B82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B61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2E2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9FA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803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A0D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157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6DA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DB1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935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60F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486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A5F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418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026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DEBA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71</w:t>
            </w:r>
          </w:p>
        </w:tc>
      </w:tr>
      <w:tr w:rsidR="00F92922" w:rsidRPr="00F92922" w14:paraId="7F89ABC4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68A2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2C0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846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FD7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F2E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593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95F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3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C50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822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EFF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0D7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DC4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7D9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94F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035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66F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FDD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4C3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3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952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A5D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3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1997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72</w:t>
            </w:r>
          </w:p>
        </w:tc>
      </w:tr>
      <w:tr w:rsidR="00F92922" w:rsidRPr="00F92922" w14:paraId="311FDBC6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F853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C1D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F85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49D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0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889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D28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B44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B34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859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44D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261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5A7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591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E8D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D13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76C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B32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1F1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3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634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A88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B1CE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71</w:t>
            </w:r>
          </w:p>
        </w:tc>
      </w:tr>
      <w:tr w:rsidR="00F92922" w:rsidRPr="00F92922" w14:paraId="229586C5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F145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5C0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D13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AA3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7A7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09A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725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3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3F8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382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95B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891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EC2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C30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7B8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7BF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02E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1C4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DC5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85F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5F0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E350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93</w:t>
            </w:r>
          </w:p>
        </w:tc>
      </w:tr>
      <w:tr w:rsidR="00F92922" w:rsidRPr="00F92922" w14:paraId="14843107" w14:textId="77777777" w:rsidTr="00F92922">
        <w:trPr>
          <w:trHeight w:val="28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FE7A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61A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62A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D87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2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16A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057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898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EDB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88B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10D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478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A34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619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D20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A5B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66C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A49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5B0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B08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FF3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6D3B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85</w:t>
            </w:r>
          </w:p>
        </w:tc>
      </w:tr>
      <w:tr w:rsidR="00F92922" w:rsidRPr="00F92922" w14:paraId="327D8567" w14:textId="77777777" w:rsidTr="00F92922">
        <w:trPr>
          <w:trHeight w:val="28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9997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F50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A0A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E65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1A0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911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776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3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6B0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AF0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BF0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97E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7EB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023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8F0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677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1AD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DB0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D64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74D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EAF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9F80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03</w:t>
            </w:r>
          </w:p>
        </w:tc>
      </w:tr>
      <w:tr w:rsidR="00F92922" w:rsidRPr="00F92922" w14:paraId="25C8B507" w14:textId="77777777" w:rsidTr="00F92922">
        <w:trPr>
          <w:trHeight w:val="28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39E4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E0A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BAC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B9D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1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3A8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592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20E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168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413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CFF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3F2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4C2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3D1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F7D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EF4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DC7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F74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2DE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630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77C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0F9B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90</w:t>
            </w:r>
          </w:p>
        </w:tc>
      </w:tr>
      <w:tr w:rsidR="00F92922" w:rsidRPr="00F92922" w14:paraId="7502AE22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5955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6B7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A32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8FA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1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A3C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E64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1B9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5BF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63C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C0F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2D8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5D0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ABF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005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F83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540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E49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505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117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DA3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8B98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90</w:t>
            </w:r>
          </w:p>
        </w:tc>
      </w:tr>
      <w:tr w:rsidR="00F92922" w:rsidRPr="00F92922" w14:paraId="571A871F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F47B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DB0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6C5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48E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7C5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2A6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F44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3F6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684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2A0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591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9B4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DD2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BE2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366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3C3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4E1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C9A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DF9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681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70C9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40</w:t>
            </w:r>
          </w:p>
        </w:tc>
      </w:tr>
      <w:tr w:rsidR="00F92922" w:rsidRPr="00F92922" w14:paraId="403B1A1A" w14:textId="77777777" w:rsidTr="00F92922">
        <w:trPr>
          <w:trHeight w:val="28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E85A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40B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C5B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C22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E12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7B9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5BB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8CF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029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639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D16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463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720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970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113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AE5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47D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05D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C13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83B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EDFC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63</w:t>
            </w:r>
          </w:p>
        </w:tc>
      </w:tr>
      <w:tr w:rsidR="00F92922" w:rsidRPr="00F92922" w14:paraId="439BF878" w14:textId="77777777" w:rsidTr="00F92922">
        <w:trPr>
          <w:trHeight w:val="28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51E4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700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13F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A68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3A9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CF5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812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2CE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5AA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DC9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7D3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9F5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B55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154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523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5F5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CE5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BB9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785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503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400B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24</w:t>
            </w:r>
          </w:p>
        </w:tc>
      </w:tr>
      <w:tr w:rsidR="00F92922" w:rsidRPr="00F92922" w14:paraId="0C9B6907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7EFD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88D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288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9D4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BB2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A5D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4CF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CFD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32D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E2A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44D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9E9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8A7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794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AEE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9A9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980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55A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2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C7D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052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7992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03</w:t>
            </w:r>
          </w:p>
        </w:tc>
      </w:tr>
      <w:tr w:rsidR="00F92922" w:rsidRPr="00F92922" w14:paraId="096BBA9B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8EEA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91C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6AB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070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911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315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EA1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53A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564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A9C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2C9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E18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63E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00B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5E3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803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406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9BE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145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A61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3F78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72</w:t>
            </w:r>
          </w:p>
        </w:tc>
      </w:tr>
      <w:tr w:rsidR="00F92922" w:rsidRPr="00F92922" w14:paraId="1296FDAB" w14:textId="77777777" w:rsidTr="00F92922">
        <w:trPr>
          <w:trHeight w:val="28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2879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063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4B5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579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1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0AB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B88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75F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990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F3D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3A3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829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75B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953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5CF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DD6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988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34C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DB8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F7E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EF9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8C84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40</w:t>
            </w:r>
          </w:p>
        </w:tc>
      </w:tr>
      <w:tr w:rsidR="00F92922" w:rsidRPr="00F92922" w14:paraId="6D5EBD28" w14:textId="77777777" w:rsidTr="00F92922">
        <w:trPr>
          <w:trHeight w:val="28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E485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D6F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06D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229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2B4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46E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BA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CC4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8E1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017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13E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8C8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5B2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E86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114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BF8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D67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879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895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82E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7CFE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13</w:t>
            </w:r>
          </w:p>
        </w:tc>
      </w:tr>
      <w:tr w:rsidR="00F92922" w:rsidRPr="00F92922" w14:paraId="27EF82CD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BA03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35F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8E4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77E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127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02C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5D2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078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34B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320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4A0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879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DF3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D4C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3AF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4A6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68F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C3F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AF4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261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7038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37</w:t>
            </w:r>
          </w:p>
        </w:tc>
      </w:tr>
      <w:tr w:rsidR="00F92922" w:rsidRPr="00F92922" w14:paraId="14DB277E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9B8C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AC7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123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F43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B8B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A47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13B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3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530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87E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06D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B40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4A0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2A0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A0C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335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EDB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868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FAD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431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024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41CA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11</w:t>
            </w:r>
          </w:p>
        </w:tc>
      </w:tr>
      <w:tr w:rsidR="00F92922" w:rsidRPr="00F92922" w14:paraId="47203138" w14:textId="77777777" w:rsidTr="00F92922">
        <w:trPr>
          <w:trHeight w:val="28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6C44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61F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153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E7E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50B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771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A70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03E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68A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15C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586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C96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47A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170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525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C11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97F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4A3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8F4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5CF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4F0A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40</w:t>
            </w:r>
          </w:p>
        </w:tc>
      </w:tr>
      <w:tr w:rsidR="00F92922" w:rsidRPr="00F92922" w14:paraId="74B188D2" w14:textId="77777777" w:rsidTr="00F92922">
        <w:trPr>
          <w:trHeight w:val="28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D1E4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DAC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0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81E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3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0F3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2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E02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78A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B74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1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B88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C55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B02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DDE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6AD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BEA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F2D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259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C2E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FD9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9CB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0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F2E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046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DA86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26</w:t>
            </w:r>
          </w:p>
        </w:tc>
      </w:tr>
      <w:tr w:rsidR="00F92922" w:rsidRPr="00F92922" w14:paraId="2398A830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ADC9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9A3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335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2D6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0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D89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91E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8F6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2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19E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431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1F4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B0A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941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4B5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D39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8F5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97E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972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181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675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728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104F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32</w:t>
            </w:r>
          </w:p>
        </w:tc>
      </w:tr>
      <w:tr w:rsidR="00F92922" w:rsidRPr="00F92922" w14:paraId="6192D89F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90A4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6BF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77B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7BA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2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A86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94F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87A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9C7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145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0D4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DF3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539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99E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2EE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4B7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43B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866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8C0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09B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802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04DB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53</w:t>
            </w:r>
          </w:p>
        </w:tc>
      </w:tr>
      <w:tr w:rsidR="00F92922" w:rsidRPr="00F92922" w14:paraId="03CE2ACF" w14:textId="77777777" w:rsidTr="00F92922">
        <w:trPr>
          <w:trHeight w:val="28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D35D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1A8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0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870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439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868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934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B5C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5D8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E42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47D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F7B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ED3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615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401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908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BE3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236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AF7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011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948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F124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42</w:t>
            </w:r>
          </w:p>
        </w:tc>
      </w:tr>
      <w:tr w:rsidR="00F92922" w:rsidRPr="00F92922" w14:paraId="1CDB820F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CECF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882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65B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1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F40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0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5C2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131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574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1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326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A40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C89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2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CC4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D3A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433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F3F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0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140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3D1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A92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3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90F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26D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7D7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3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848B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99</w:t>
            </w:r>
          </w:p>
        </w:tc>
      </w:tr>
      <w:tr w:rsidR="00F92922" w:rsidRPr="00F92922" w14:paraId="3EBE6A5F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9358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mean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E2E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37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5D6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92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4B8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332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16A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32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A6C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1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0CE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29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81C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07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D8B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37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65A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2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9A7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5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309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24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635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36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701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16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309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2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478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14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001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6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BB3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16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EC2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75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4C1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77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D151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69</w:t>
            </w:r>
          </w:p>
        </w:tc>
      </w:tr>
      <w:tr w:rsidR="00F92922" w:rsidRPr="00F92922" w14:paraId="4B284FBA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38AA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standard deviation (STD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7E0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2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EB8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1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304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2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F1A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0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447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0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ACC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0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D5D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0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400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0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FDA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0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95A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0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054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0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1D3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1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69F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0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48A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1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13C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0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1B4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0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518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2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FC1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1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D9D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1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C04F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121</w:t>
            </w:r>
          </w:p>
        </w:tc>
      </w:tr>
      <w:tr w:rsidR="00F92922" w:rsidRPr="00F92922" w14:paraId="49082308" w14:textId="77777777" w:rsidTr="00F92922">
        <w:trPr>
          <w:trHeight w:val="28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7690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STD (%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56FA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28.1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8933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20.5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5488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70.4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C33D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12.54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CAB6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8.5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9278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20.64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F137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6.5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B310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3.0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476C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7.54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D10E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8.4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E1D4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5.0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5D87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18.05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E964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2.53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76F4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12.9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559E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11.18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6BB9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2.09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7BDC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40.0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7D23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16.2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90CF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19.68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2DF9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18.032</w:t>
            </w:r>
          </w:p>
        </w:tc>
      </w:tr>
    </w:tbl>
    <w:p w14:paraId="2F0E09BF" w14:textId="40F71CA2" w:rsidR="001763D6" w:rsidRDefault="001763D6" w:rsidP="0009355B"/>
    <w:p w14:paraId="63124BF1" w14:textId="4E3C9B07" w:rsidR="00F92922" w:rsidRDefault="00F92922">
      <w:r>
        <w:br w:type="page"/>
      </w:r>
    </w:p>
    <w:p w14:paraId="2D7D88BD" w14:textId="77777777" w:rsidR="00F92922" w:rsidRDefault="00F92922" w:rsidP="0009355B">
      <w:pPr>
        <w:rPr>
          <w:rFonts w:ascii="Arial" w:hAnsi="Arial"/>
          <w:color w:val="000000" w:themeColor="text1"/>
          <w:sz w:val="18"/>
          <w:szCs w:val="18"/>
        </w:rPr>
      </w:pPr>
    </w:p>
    <w:p w14:paraId="06142A99" w14:textId="453C8A98" w:rsidR="00F92922" w:rsidRDefault="00F92922" w:rsidP="0009355B">
      <w:r w:rsidRPr="0022291E">
        <w:rPr>
          <w:rFonts w:ascii="Arial" w:hAnsi="Arial"/>
          <w:color w:val="000000" w:themeColor="text1"/>
          <w:sz w:val="18"/>
          <w:szCs w:val="18"/>
        </w:rPr>
        <w:t xml:space="preserve">TABLE </w:t>
      </w:r>
      <w:r w:rsidR="00FD2B26">
        <w:rPr>
          <w:rFonts w:ascii="Arial" w:hAnsi="Arial"/>
          <w:color w:val="000000" w:themeColor="text1"/>
          <w:sz w:val="18"/>
          <w:szCs w:val="18"/>
        </w:rPr>
        <w:t>S</w:t>
      </w:r>
      <w:r>
        <w:rPr>
          <w:rFonts w:ascii="Arial" w:hAnsi="Arial"/>
          <w:color w:val="000000" w:themeColor="text1"/>
          <w:sz w:val="18"/>
          <w:szCs w:val="18"/>
        </w:rPr>
        <w:t>2</w:t>
      </w:r>
      <w:r w:rsidRPr="0022291E">
        <w:rPr>
          <w:rFonts w:ascii="Arial" w:hAnsi="Arial"/>
          <w:color w:val="000000" w:themeColor="text1"/>
          <w:sz w:val="18"/>
          <w:szCs w:val="18"/>
        </w:rPr>
        <w:t xml:space="preserve">. </w:t>
      </w:r>
      <w:r>
        <w:rPr>
          <w:rFonts w:ascii="Arial" w:hAnsi="Arial"/>
          <w:color w:val="000000" w:themeColor="text1"/>
          <w:sz w:val="18"/>
          <w:szCs w:val="18"/>
        </w:rPr>
        <w:t>Sensitivity</w:t>
      </w:r>
      <w:r w:rsidRPr="0022291E">
        <w:rPr>
          <w:rFonts w:ascii="Arial" w:hAnsi="Arial"/>
          <w:color w:val="000000" w:themeColor="text1"/>
          <w:sz w:val="18"/>
          <w:szCs w:val="18"/>
        </w:rPr>
        <w:t xml:space="preserve"> of each base learner for all the 20 testing datasets</w:t>
      </w:r>
    </w:p>
    <w:tbl>
      <w:tblPr>
        <w:tblW w:w="14260" w:type="dxa"/>
        <w:tblLook w:val="04A0" w:firstRow="1" w:lastRow="0" w:firstColumn="1" w:lastColumn="0" w:noHBand="0" w:noVBand="1"/>
      </w:tblPr>
      <w:tblGrid>
        <w:gridCol w:w="146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</w:tblGrid>
      <w:tr w:rsidR="00F92922" w:rsidRPr="00F92922" w14:paraId="17209D6C" w14:textId="77777777" w:rsidTr="00F92922">
        <w:trPr>
          <w:trHeight w:val="260"/>
        </w:trPr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D711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Sensitivity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9558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Test#1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3F14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Test#2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B9EE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Test#3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B347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Test#4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9B14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Test#5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37D3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Test#6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6665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Test#7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0F18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Test#8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E53F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Test#9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7B34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Test#10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5530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Test#11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F222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Test#12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D767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Test#13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5FC8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Test#14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5D6A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Test#15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9B2E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Test#16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1B5D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Test#17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8E1A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Test#18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6800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Test#19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9EEF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Test#20</w:t>
            </w:r>
          </w:p>
        </w:tc>
      </w:tr>
      <w:tr w:rsidR="00F92922" w:rsidRPr="00F92922" w14:paraId="6EFE4C5F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3F41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684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508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1CD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319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1A0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FE5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54C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FB1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5BA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FB6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718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531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7E0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BDF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7EE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742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C92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2C6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EEB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BE21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73</w:t>
            </w:r>
          </w:p>
        </w:tc>
      </w:tr>
      <w:tr w:rsidR="00F92922" w:rsidRPr="00F92922" w14:paraId="44C586BB" w14:textId="77777777" w:rsidTr="00F92922">
        <w:trPr>
          <w:trHeight w:val="28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4D08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646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793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1CD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2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CA4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3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2C5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971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4D1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F96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89C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962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1D6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F4B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1E1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3E0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964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20C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058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BFD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C89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3295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382</w:t>
            </w:r>
          </w:p>
        </w:tc>
      </w:tr>
      <w:tr w:rsidR="00F92922" w:rsidRPr="00F92922" w14:paraId="09A24FDF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EA08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564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73F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032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0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09B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B3A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3B2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27A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C9C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5D5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CDD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435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334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3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BF4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EA6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27B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4BD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E92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3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3EE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DCD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03A8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283</w:t>
            </w:r>
          </w:p>
        </w:tc>
      </w:tr>
      <w:tr w:rsidR="00F92922" w:rsidRPr="00F92922" w14:paraId="0DB10ED4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ED70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3E2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CD5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54A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0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608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3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47C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84B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276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144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9F5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B0C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BD2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16F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22D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E6E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DA4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5A1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FF3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2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ADE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2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723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F209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15</w:t>
            </w:r>
          </w:p>
        </w:tc>
      </w:tr>
      <w:tr w:rsidR="00F92922" w:rsidRPr="00F92922" w14:paraId="0111D1B6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29EA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2D8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CC3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1FE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0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ED2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455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C41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7E8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D8E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FF0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1CD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47C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CDC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C94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5FA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150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F18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8F0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CD7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3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24B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782C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320</w:t>
            </w:r>
          </w:p>
        </w:tc>
      </w:tr>
      <w:tr w:rsidR="00F92922" w:rsidRPr="00F92922" w14:paraId="5B5DA9EE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6E16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CFD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534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1AB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1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BA9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E95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3D7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16A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303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DFB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1D4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6C8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708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82F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7BA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60E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767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505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3FD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35A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9FFF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13</w:t>
            </w:r>
          </w:p>
        </w:tc>
      </w:tr>
      <w:tr w:rsidR="00F92922" w:rsidRPr="00F92922" w14:paraId="46ACF13D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CEB5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9D2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BE6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679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788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8BC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A4F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50A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B26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881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759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C60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89F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6BE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F06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48F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0E0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E52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3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3F3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A64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FADD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71</w:t>
            </w:r>
          </w:p>
        </w:tc>
      </w:tr>
      <w:tr w:rsidR="00F92922" w:rsidRPr="00F92922" w14:paraId="79EC18DD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F8CB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6DB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336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072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1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8D1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F70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B62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608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94E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3F8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32C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C51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256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E26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DC3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D5B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D6B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2E8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E6C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1B7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D972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85</w:t>
            </w:r>
          </w:p>
        </w:tc>
      </w:tr>
      <w:tr w:rsidR="00F92922" w:rsidRPr="00F92922" w14:paraId="67859FCD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2DFD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9AE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F26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1D4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48C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4E3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352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0B0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F5C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35F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96E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E2E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3F8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853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70B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0A7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B6A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C1D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61B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B3E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484C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72</w:t>
            </w:r>
          </w:p>
        </w:tc>
      </w:tr>
      <w:tr w:rsidR="00F92922" w:rsidRPr="00F92922" w14:paraId="0C3513B6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0647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559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269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3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AF2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0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2C8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977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36F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2FD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447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2D2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D85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CEB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A8F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B4B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B80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E5C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835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D42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B80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FF0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97E0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63</w:t>
            </w:r>
          </w:p>
        </w:tc>
      </w:tr>
      <w:tr w:rsidR="00F92922" w:rsidRPr="00F92922" w14:paraId="7B2D2E54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1EAE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A70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312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9A8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2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EBB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92D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0C6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B94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241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788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AC0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672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12F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9ED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C47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E65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BBD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2D9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226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175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C845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41</w:t>
            </w:r>
          </w:p>
        </w:tc>
      </w:tr>
      <w:tr w:rsidR="00F92922" w:rsidRPr="00F92922" w14:paraId="722CDB31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745F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4C3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470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B2D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1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91E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6D4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7AF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095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C7A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BC4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721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B49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56C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CEF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7AF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554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A4A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BF8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CF7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0D7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BAD1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01</w:t>
            </w:r>
          </w:p>
        </w:tc>
      </w:tr>
      <w:tr w:rsidR="00F92922" w:rsidRPr="00F92922" w14:paraId="58E70FD5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1E6B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63A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E1F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AFB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3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403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58A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A9B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5BD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63D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7C0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10D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309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0AD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CEF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141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CCE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1D5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DDB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397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E2A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4978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94</w:t>
            </w:r>
          </w:p>
        </w:tc>
      </w:tr>
      <w:tr w:rsidR="00F92922" w:rsidRPr="00F92922" w14:paraId="41F5F666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731C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592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764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234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1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62A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A6E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786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FA9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2D0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572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9B4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CA2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58F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EB6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47D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6A2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6DC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64D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0A6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4AB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C2FE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06</w:t>
            </w:r>
          </w:p>
        </w:tc>
      </w:tr>
      <w:tr w:rsidR="00F92922" w:rsidRPr="00F92922" w14:paraId="20120DFB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A863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B9A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2FE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E67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0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67D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035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F99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60B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C81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F23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373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70F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EB6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C9D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3D7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B73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3B1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4B6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7FC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4C4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9850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27</w:t>
            </w:r>
          </w:p>
        </w:tc>
      </w:tr>
      <w:tr w:rsidR="00F92922" w:rsidRPr="00F92922" w14:paraId="267BC399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F09E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09A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255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446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3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20A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1B6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619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68F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E14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768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9D1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73F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E20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168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A13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9DF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BE2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E66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3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6C7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EF2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1D60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27</w:t>
            </w:r>
          </w:p>
        </w:tc>
      </w:tr>
      <w:tr w:rsidR="00F92922" w:rsidRPr="00F92922" w14:paraId="3BB6CE8D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B994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0FD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214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F59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3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764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36B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2D6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915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A6A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36E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F47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3E9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34E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DE1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6C0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278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325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704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158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DB2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2CA4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03</w:t>
            </w:r>
          </w:p>
        </w:tc>
      </w:tr>
      <w:tr w:rsidR="00F92922" w:rsidRPr="00F92922" w14:paraId="36452CAC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EB91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4DD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259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3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4FC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0A7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3F2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F01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A22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007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AB3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C40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2E1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F16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26C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889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292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C4D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2A4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BC8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7AB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8432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44</w:t>
            </w:r>
          </w:p>
        </w:tc>
      </w:tr>
      <w:tr w:rsidR="00F92922" w:rsidRPr="00F92922" w14:paraId="12C224B8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FA5E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DD4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830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3B2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3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02B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15D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D01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137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E2B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77D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6CC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348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082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2D7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11E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FB4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5CC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5E6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1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C2A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329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39D9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63</w:t>
            </w:r>
          </w:p>
        </w:tc>
      </w:tr>
      <w:tr w:rsidR="00F92922" w:rsidRPr="00F92922" w14:paraId="6D9ECDA3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75F6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44A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21D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2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5CF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3EB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3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90A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64A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3CC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1C7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466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13C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30E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00A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4A4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765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BA6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F65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1C0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249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B1F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93DA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21</w:t>
            </w:r>
          </w:p>
        </w:tc>
      </w:tr>
      <w:tr w:rsidR="00F92922" w:rsidRPr="00F92922" w14:paraId="6954F4EC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3D93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7F6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890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A84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0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9F7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1CE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C75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7DB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D45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AE9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143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7C5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06E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97B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938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8D3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86F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9C7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1AB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624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807E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87</w:t>
            </w:r>
          </w:p>
        </w:tc>
      </w:tr>
      <w:tr w:rsidR="00F92922" w:rsidRPr="00F92922" w14:paraId="0AFF199F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4FC3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AFB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D2C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B59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2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578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837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AF7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363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52A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5C4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15E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911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0C7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839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6D0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ADB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145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96B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B20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EF1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92DC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38</w:t>
            </w:r>
          </w:p>
        </w:tc>
      </w:tr>
      <w:tr w:rsidR="00F92922" w:rsidRPr="00F92922" w14:paraId="51CC3B86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69DC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FF1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F18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64E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2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932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AB0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713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71F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5EF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85A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E93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36D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FD4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231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3B0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0CA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660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914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306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8A7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0154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73</w:t>
            </w:r>
          </w:p>
        </w:tc>
      </w:tr>
      <w:tr w:rsidR="00F92922" w:rsidRPr="00F92922" w14:paraId="28AFC81F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4668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797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CE2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8F8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1F8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91E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4CE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B2D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589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701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4CD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8A7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A8F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966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B28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C47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25F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E7B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805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800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A32E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40</w:t>
            </w:r>
          </w:p>
        </w:tc>
      </w:tr>
      <w:tr w:rsidR="00F92922" w:rsidRPr="00F92922" w14:paraId="28154B3B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D1F0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701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C63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390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88B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107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E80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D20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1CD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BE8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2A8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E6B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F57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CC8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C31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439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88C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CF6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1E8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C37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1617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330</w:t>
            </w:r>
          </w:p>
        </w:tc>
      </w:tr>
      <w:tr w:rsidR="00F92922" w:rsidRPr="00F92922" w14:paraId="6C842233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3DBF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822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0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C97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B60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1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A4D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FA2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F53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1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6EF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AD3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C20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10E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8A7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B5D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466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D23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DC2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6DA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77D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0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4AF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CED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C7B5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06</w:t>
            </w:r>
          </w:p>
        </w:tc>
      </w:tr>
      <w:tr w:rsidR="00F92922" w:rsidRPr="00F92922" w14:paraId="254C9439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0F2D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122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D81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7D0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0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BEB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8E0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7FF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2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60F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064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9E4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687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E42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DCD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3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3BE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7D7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7E0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6C3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B23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27E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309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6295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50</w:t>
            </w:r>
          </w:p>
        </w:tc>
      </w:tr>
      <w:tr w:rsidR="00F92922" w:rsidRPr="00F92922" w14:paraId="4A1F311C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F096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8A5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AC4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2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11F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1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C37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958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7DA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B4E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F89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FB5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0D9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997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4F7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4AA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8CC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C3A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AB6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D6A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9F2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6BA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E4F9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19</w:t>
            </w:r>
          </w:p>
        </w:tc>
      </w:tr>
      <w:tr w:rsidR="00F92922" w:rsidRPr="00F92922" w14:paraId="67B95AD4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BEB4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7A3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0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148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422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F53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E45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FE6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897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98D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E2B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8CC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5F8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7E3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BD3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423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4A9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54E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1DE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1E6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0AD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3C78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90</w:t>
            </w:r>
          </w:p>
        </w:tc>
      </w:tr>
      <w:tr w:rsidR="00F92922" w:rsidRPr="00F92922" w14:paraId="4BC73795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E755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Learner 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944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289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7AA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0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233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EB3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68D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1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656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C9F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A12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1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5D9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210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176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DE8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0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7EF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A95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19A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2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39B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184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4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926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1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3F97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392</w:t>
            </w:r>
          </w:p>
        </w:tc>
      </w:tr>
      <w:tr w:rsidR="00F92922" w:rsidRPr="00F92922" w14:paraId="1D067B66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C1CA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mean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18F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69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F98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99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673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234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90A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7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25F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07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6F2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5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55F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37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1D8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37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B4D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57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0B0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23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D53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45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F44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6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0CE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88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FF7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98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5FC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92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308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7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747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563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201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736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2645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883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0C79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634</w:t>
            </w:r>
          </w:p>
        </w:tc>
      </w:tr>
      <w:tr w:rsidR="00F92922" w:rsidRPr="00F92922" w14:paraId="55611321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8B5B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standard deviation (STD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407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2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E3C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2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70E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1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5AD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1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76F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0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17A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1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3CA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0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93B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0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79C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1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738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0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FBF3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0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876D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1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14A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1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ED8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0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A5E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0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F99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1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122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2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95D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1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6F5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1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A2E5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0.187</w:t>
            </w:r>
          </w:p>
        </w:tc>
      </w:tr>
      <w:tr w:rsidR="00F92922" w:rsidRPr="00F92922" w14:paraId="1A746010" w14:textId="77777777" w:rsidTr="00F92922">
        <w:trPr>
          <w:trHeight w:val="28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7AA1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F92922">
              <w:rPr>
                <w:rFonts w:ascii="Arial" w:hAnsi="Arial" w:cs="Arial"/>
                <w:b/>
                <w:bCs/>
                <w:sz w:val="10"/>
                <w:szCs w:val="10"/>
              </w:rPr>
              <w:t>STD (%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3EFD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26.76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4141F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31.27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4B204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84.8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E2B9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22.1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B9F37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9.85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7ECE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27.3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73CCB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11.7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41568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1.47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61291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17.6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33212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11.8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4BDE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8.2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4EBF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25.65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DB91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18.28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2FEC6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5.05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4D429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6.74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C07C0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13.6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24F4E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46.30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9353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23.90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C06BA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16.4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AF5CC" w14:textId="77777777" w:rsidR="00F92922" w:rsidRPr="00F92922" w:rsidRDefault="00F92922" w:rsidP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F92922">
              <w:rPr>
                <w:rFonts w:ascii="Arial" w:hAnsi="Arial" w:cs="Arial"/>
                <w:sz w:val="10"/>
                <w:szCs w:val="10"/>
              </w:rPr>
              <w:t>29.545</w:t>
            </w:r>
          </w:p>
        </w:tc>
      </w:tr>
    </w:tbl>
    <w:p w14:paraId="3D9E4090" w14:textId="0F20B047" w:rsidR="00F92922" w:rsidRDefault="00F92922" w:rsidP="00F92922">
      <w:pPr>
        <w:jc w:val="center"/>
      </w:pPr>
    </w:p>
    <w:p w14:paraId="741745EB" w14:textId="3BE23611" w:rsidR="00F92922" w:rsidRDefault="00F92922">
      <w:r>
        <w:br w:type="page"/>
      </w:r>
    </w:p>
    <w:p w14:paraId="70410104" w14:textId="08D0E44D" w:rsidR="00F92922" w:rsidRDefault="00F92922" w:rsidP="00F92922">
      <w:pPr>
        <w:jc w:val="center"/>
      </w:pPr>
    </w:p>
    <w:p w14:paraId="50D31C89" w14:textId="47A6E439" w:rsidR="00F92922" w:rsidRDefault="00F92922" w:rsidP="00F92922">
      <w:r w:rsidRPr="0022291E">
        <w:rPr>
          <w:rFonts w:ascii="Arial" w:hAnsi="Arial"/>
          <w:color w:val="000000" w:themeColor="text1"/>
          <w:sz w:val="18"/>
          <w:szCs w:val="18"/>
        </w:rPr>
        <w:t xml:space="preserve">TABLE </w:t>
      </w:r>
      <w:r w:rsidR="00FD2B26">
        <w:rPr>
          <w:rFonts w:ascii="Arial" w:hAnsi="Arial"/>
          <w:color w:val="000000" w:themeColor="text1"/>
          <w:sz w:val="18"/>
          <w:szCs w:val="18"/>
        </w:rPr>
        <w:t>S</w:t>
      </w:r>
      <w:r w:rsidR="008C3EDF">
        <w:rPr>
          <w:rFonts w:ascii="Arial" w:hAnsi="Arial"/>
          <w:color w:val="000000" w:themeColor="text1"/>
          <w:sz w:val="18"/>
          <w:szCs w:val="18"/>
        </w:rPr>
        <w:t>3</w:t>
      </w:r>
      <w:r w:rsidRPr="0022291E">
        <w:rPr>
          <w:rFonts w:ascii="Arial" w:hAnsi="Arial"/>
          <w:color w:val="000000" w:themeColor="text1"/>
          <w:sz w:val="18"/>
          <w:szCs w:val="18"/>
        </w:rPr>
        <w:t xml:space="preserve">. </w:t>
      </w:r>
      <w:r>
        <w:rPr>
          <w:rFonts w:ascii="Arial" w:hAnsi="Arial"/>
          <w:color w:val="000000" w:themeColor="text1"/>
          <w:sz w:val="18"/>
          <w:szCs w:val="18"/>
        </w:rPr>
        <w:t>Specificity</w:t>
      </w:r>
      <w:r w:rsidRPr="0022291E">
        <w:rPr>
          <w:rFonts w:ascii="Arial" w:hAnsi="Arial"/>
          <w:color w:val="000000" w:themeColor="text1"/>
          <w:sz w:val="18"/>
          <w:szCs w:val="18"/>
        </w:rPr>
        <w:t xml:space="preserve"> of each base learner for all the 20 testing datasets</w:t>
      </w:r>
    </w:p>
    <w:tbl>
      <w:tblPr>
        <w:tblW w:w="14260" w:type="dxa"/>
        <w:tblLook w:val="04A0" w:firstRow="1" w:lastRow="0" w:firstColumn="1" w:lastColumn="0" w:noHBand="0" w:noVBand="1"/>
      </w:tblPr>
      <w:tblGrid>
        <w:gridCol w:w="146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</w:tblGrid>
      <w:tr w:rsidR="00F92922" w14:paraId="48C5CE84" w14:textId="77777777" w:rsidTr="00F92922">
        <w:trPr>
          <w:trHeight w:val="260"/>
        </w:trPr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AC0EE" w14:textId="77777777" w:rsidR="00F92922" w:rsidRDefault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Specificity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83550" w14:textId="77777777" w:rsidR="00F92922" w:rsidRDefault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Test#1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22983" w14:textId="77777777" w:rsidR="00F92922" w:rsidRDefault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Test#2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F4C59" w14:textId="77777777" w:rsidR="00F92922" w:rsidRDefault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Test#3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0D04C" w14:textId="77777777" w:rsidR="00F92922" w:rsidRDefault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Test#4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39E8A" w14:textId="77777777" w:rsidR="00F92922" w:rsidRDefault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Test#5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61768" w14:textId="77777777" w:rsidR="00F92922" w:rsidRDefault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Test#6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CD39C" w14:textId="77777777" w:rsidR="00F92922" w:rsidRDefault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Test#7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EF7EA" w14:textId="77777777" w:rsidR="00F92922" w:rsidRDefault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Test#8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9A999" w14:textId="77777777" w:rsidR="00F92922" w:rsidRDefault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Test#9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C0109" w14:textId="77777777" w:rsidR="00F92922" w:rsidRDefault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Test#10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0A7CA" w14:textId="77777777" w:rsidR="00F92922" w:rsidRDefault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Test#11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1C1FA" w14:textId="77777777" w:rsidR="00F92922" w:rsidRDefault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Test#12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B8C9A" w14:textId="77777777" w:rsidR="00F92922" w:rsidRDefault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Test#13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DE8A8" w14:textId="77777777" w:rsidR="00F92922" w:rsidRDefault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Test#14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3407C" w14:textId="77777777" w:rsidR="00F92922" w:rsidRDefault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Test#15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DAB83" w14:textId="77777777" w:rsidR="00F92922" w:rsidRDefault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Test#16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9B1F5" w14:textId="77777777" w:rsidR="00F92922" w:rsidRDefault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Test#17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CD706" w14:textId="77777777" w:rsidR="00F92922" w:rsidRDefault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Test#18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1E4E8" w14:textId="77777777" w:rsidR="00F92922" w:rsidRDefault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Test#19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78F6B" w14:textId="77777777" w:rsidR="00F92922" w:rsidRDefault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Test#20</w:t>
            </w:r>
          </w:p>
        </w:tc>
      </w:tr>
      <w:tr w:rsidR="00F92922" w14:paraId="5BB0A63D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08534" w14:textId="77777777" w:rsidR="00F92922" w:rsidRDefault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0145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84B1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3EDC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5F7A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B830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06B8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8F4B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10E8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53E5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5A33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207B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F33C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3BDC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3274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4337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5BDD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00AF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F36C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3266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06DCA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2</w:t>
            </w:r>
          </w:p>
        </w:tc>
      </w:tr>
      <w:tr w:rsidR="00F92922" w14:paraId="0B64B06D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6536B" w14:textId="77777777" w:rsidR="00F92922" w:rsidRDefault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00DE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2C0D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BBAC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A43A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30BD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C389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48CB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6E6A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83BF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E273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01C2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6138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70FE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9D56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B6A5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BFF1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5EE2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F83D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2AD3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AEBCB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3</w:t>
            </w:r>
          </w:p>
        </w:tc>
      </w:tr>
      <w:tr w:rsidR="00F92922" w14:paraId="2F38ACA6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10BCF" w14:textId="77777777" w:rsidR="00F92922" w:rsidRDefault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BF3E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8C75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43A9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9E75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D647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51A8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A181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94ED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1160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8271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F87A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2879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A716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DE05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365D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71BE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4557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E0BD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8D19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9DB23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</w:tr>
      <w:tr w:rsidR="00F92922" w14:paraId="0FF524E1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43B77" w14:textId="77777777" w:rsidR="00F92922" w:rsidRDefault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11EE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BF2A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70B8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211A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CF9E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ACD4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FEFB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C556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727E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4E73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6339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6C8D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5E2D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AF0D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633B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C2A6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2994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F35A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7C57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BFBBB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2</w:t>
            </w:r>
          </w:p>
        </w:tc>
      </w:tr>
      <w:tr w:rsidR="00F92922" w14:paraId="3A561A83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48D73" w14:textId="77777777" w:rsidR="00F92922" w:rsidRDefault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5A15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A148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3634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23B5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C726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C1F6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ED4E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BB9B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DCF0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9C6E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1F79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3F65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E8C0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C653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16F2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35FA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9F99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7A17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7F19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2CB83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4</w:t>
            </w:r>
          </w:p>
        </w:tc>
      </w:tr>
      <w:tr w:rsidR="00F92922" w14:paraId="2D4C0BE6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3D6BB" w14:textId="77777777" w:rsidR="00F92922" w:rsidRDefault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6DD2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D95F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E150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7EB2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5B31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2930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EDBA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E9DE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8F57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BE17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6F1E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A7EC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A9ED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D4D9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441A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66EB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3E87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B63A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D293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DFC7C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4</w:t>
            </w:r>
          </w:p>
        </w:tc>
      </w:tr>
      <w:tr w:rsidR="00F92922" w14:paraId="460F0A21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141C8" w14:textId="77777777" w:rsidR="00F92922" w:rsidRDefault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7D94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947F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9E09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8733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97C2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93FD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38AF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8171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AD29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C0F5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4049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FCB8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14A2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5303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4A7F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AAA7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9993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5E57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0373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2366F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7</w:t>
            </w:r>
          </w:p>
        </w:tc>
      </w:tr>
      <w:tr w:rsidR="00F92922" w14:paraId="38C3565E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46A9B" w14:textId="77777777" w:rsidR="00F92922" w:rsidRDefault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9540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8307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8806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17E9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154A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BB4E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9042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DD2F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5088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4002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54F6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18BE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ED6A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E4C8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AE5E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FA3B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781C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9960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AB21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5CDC2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4</w:t>
            </w:r>
          </w:p>
        </w:tc>
      </w:tr>
      <w:tr w:rsidR="00F92922" w14:paraId="1731EEA4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52FE6" w14:textId="77777777" w:rsidR="00F92922" w:rsidRDefault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6152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6DAB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FBA9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4143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6A07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5B58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1FC7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E2D7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523C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92A6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D5C1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12BA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133B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97F8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079E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226C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63FA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2007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547B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0C567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71</w:t>
            </w:r>
          </w:p>
        </w:tc>
      </w:tr>
      <w:tr w:rsidR="00F92922" w14:paraId="536494F8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CC478" w14:textId="77777777" w:rsidR="00F92922" w:rsidRDefault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26F5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461E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C0D1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FC8C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72E8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0547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23DA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185E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B480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7122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0F00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512F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5E47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9A58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DF90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56A1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24A0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C232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0195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59010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1</w:t>
            </w:r>
          </w:p>
        </w:tc>
      </w:tr>
      <w:tr w:rsidR="00F92922" w14:paraId="44AF43CD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3E228" w14:textId="77777777" w:rsidR="00F92922" w:rsidRDefault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003C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C043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823C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24F9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0A98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5485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29FE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A72D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4224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1BEC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F319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A8B4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B1B8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BFC0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15C5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0B80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D44F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DE5B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EA1A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FC541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9</w:t>
            </w:r>
          </w:p>
        </w:tc>
      </w:tr>
      <w:tr w:rsidR="00F92922" w14:paraId="26182516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8EC9D" w14:textId="77777777" w:rsidR="00F92922" w:rsidRDefault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EE0B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FFE1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1316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FD3F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3F6B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A411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02DC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6DDE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9D1E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359A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4D82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31BE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24BB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0A8C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9D49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E040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ABDA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914D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1F47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F9446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0</w:t>
            </w:r>
          </w:p>
        </w:tc>
      </w:tr>
      <w:tr w:rsidR="00F92922" w14:paraId="6F4BE329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386F3" w14:textId="77777777" w:rsidR="00F92922" w:rsidRDefault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D678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8A4B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2AC6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CB5D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9C08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B273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D3ED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DF2B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7E0A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2490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ADD5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B898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6E91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9839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C3F5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7482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654A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74FE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F517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62B66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3</w:t>
            </w:r>
          </w:p>
        </w:tc>
      </w:tr>
      <w:tr w:rsidR="00F92922" w14:paraId="43BEBBE8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68684" w14:textId="77777777" w:rsidR="00F92922" w:rsidRDefault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6214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50DC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FF96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D40B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6677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AD1B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E8C3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2F5F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21A2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37B1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543F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D1A6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A233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50A6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CD24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B9F2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208D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9E6E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E0AA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AB997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0</w:t>
            </w:r>
          </w:p>
        </w:tc>
      </w:tr>
      <w:tr w:rsidR="00F92922" w14:paraId="671B3E13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B9C69" w14:textId="77777777" w:rsidR="00F92922" w:rsidRDefault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158E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9EE9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1E91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9D48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AF9E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1FC8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1E43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CBAD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95CB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86F5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225F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6749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2E03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28C4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D4D4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729A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5084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B83C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BF4B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F96DB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9</w:t>
            </w:r>
          </w:p>
        </w:tc>
      </w:tr>
      <w:tr w:rsidR="00F92922" w14:paraId="18F889BA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95C1C" w14:textId="77777777" w:rsidR="00F92922" w:rsidRDefault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65A8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9C72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A704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29FB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60BF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3BB5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4AB1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747D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D9EB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E59C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7853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DC4D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28C5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139C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4639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F0E5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4227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BE84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9A75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23F70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0</w:t>
            </w:r>
          </w:p>
        </w:tc>
      </w:tr>
      <w:tr w:rsidR="00F92922" w14:paraId="3528912B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8568D" w14:textId="77777777" w:rsidR="00F92922" w:rsidRDefault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189E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447D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0FC8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311D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0DFD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5E54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97EE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5004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7908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D7A3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56BE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83CA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A687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4570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9C9A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7B4A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9A54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5731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C200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4539D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8</w:t>
            </w:r>
          </w:p>
        </w:tc>
      </w:tr>
      <w:tr w:rsidR="00F92922" w14:paraId="1207BDDC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5DE02" w14:textId="77777777" w:rsidR="00F92922" w:rsidRDefault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E631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BC32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8E32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11AC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B08E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EC7C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3406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C85C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46C4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A2C6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4A0B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3FBF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3B42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27A5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C885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7F84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C5B1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EFDD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E5F2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B6E00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2</w:t>
            </w:r>
          </w:p>
        </w:tc>
      </w:tr>
      <w:tr w:rsidR="00F92922" w14:paraId="2B0654D0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B5BD1" w14:textId="77777777" w:rsidR="00F92922" w:rsidRDefault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31ED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1223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95AA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8980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DF2C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7580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7329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C68F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2D8D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2648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6A81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A23D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F406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594E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D7FB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9F70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4AB3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AC03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DA04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C86A6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1</w:t>
            </w:r>
          </w:p>
        </w:tc>
      </w:tr>
      <w:tr w:rsidR="00F92922" w14:paraId="5BC9AA0C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0867B" w14:textId="77777777" w:rsidR="00F92922" w:rsidRDefault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EB23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5802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2AB4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1D79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7BE2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472C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340F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EB75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B056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9BFF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6DCA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A44A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96C7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3FB7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06C8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DC14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D8AA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ACBA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3389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3F20C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8</w:t>
            </w:r>
          </w:p>
        </w:tc>
      </w:tr>
      <w:tr w:rsidR="00F92922" w14:paraId="2CAECDAC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D7994" w14:textId="77777777" w:rsidR="00F92922" w:rsidRDefault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2032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FA8D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CBA2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12F1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8296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A8EF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96A4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E5CD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AEB5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294D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36C1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6468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9889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A6CD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B095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211E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3F56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8C00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B9F6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4E3AA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6</w:t>
            </w:r>
          </w:p>
        </w:tc>
      </w:tr>
      <w:tr w:rsidR="00F92922" w14:paraId="13799E67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4FBF4" w14:textId="77777777" w:rsidR="00F92922" w:rsidRDefault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8985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90E6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C2BC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97D0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E798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94AD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7E66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E8D2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8AFD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0FCA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5FDF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BD4A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7A1B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1674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4644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8EB8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17E3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40CD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AA14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47E2F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6</w:t>
            </w:r>
          </w:p>
        </w:tc>
      </w:tr>
      <w:tr w:rsidR="00F92922" w14:paraId="51EE3270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E9A47" w14:textId="77777777" w:rsidR="00F92922" w:rsidRDefault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6CDD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104E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7F1D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6244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7F4D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9A71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C95A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558B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72CB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7930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FD0D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DB07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6666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1C25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56B1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6DF7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5B69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8F97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7E25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D0B10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7</w:t>
            </w:r>
          </w:p>
        </w:tc>
      </w:tr>
      <w:tr w:rsidR="00F92922" w14:paraId="36AF1A2A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1D36C" w14:textId="77777777" w:rsidR="00F92922" w:rsidRDefault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9CD1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DBCF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84E3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FFDD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7D75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9F82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2C4C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3E65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79EA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DBF3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E03A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00F1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D85F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7E8B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5FA8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7C9B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3894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3951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B110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6AE72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1</w:t>
            </w:r>
          </w:p>
        </w:tc>
      </w:tr>
      <w:tr w:rsidR="00F92922" w14:paraId="74A047B0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B936C" w14:textId="77777777" w:rsidR="00F92922" w:rsidRDefault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9217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5FF0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3D06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E9EC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B4EF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297E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8A23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1F82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79F3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09D7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372E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98CE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0069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936F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FA9E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4B73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62A1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8AE2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FC7B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8E89B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3</w:t>
            </w:r>
          </w:p>
        </w:tc>
      </w:tr>
      <w:tr w:rsidR="00F92922" w14:paraId="18350C39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B32C8" w14:textId="77777777" w:rsidR="00F92922" w:rsidRDefault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08A3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10DC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91E0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22EE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D529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516C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79AC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825D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238C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6BC8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9ACC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2DFF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57B7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FDA4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67A6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3ACD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88BD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9253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67EC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FA68B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4</w:t>
            </w:r>
          </w:p>
        </w:tc>
      </w:tr>
      <w:tr w:rsidR="00F92922" w14:paraId="39C21C34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2A592" w14:textId="77777777" w:rsidR="00F92922" w:rsidRDefault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BB17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2E28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9556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F829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F05E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3E2F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6A9D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E533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9909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E15D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7744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344F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94E9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A329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20AE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8350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4E35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1F4B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6A7E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85357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2</w:t>
            </w:r>
          </w:p>
        </w:tc>
      </w:tr>
      <w:tr w:rsidR="00F92922" w14:paraId="7DE8F833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0CA6F" w14:textId="77777777" w:rsidR="00F92922" w:rsidRDefault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F279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BFE3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1639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495E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91FC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4D88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4434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6B02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3020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13F7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CA7D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FC7F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5ADF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E279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FE0C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CDC7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26B4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B84F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7E46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D1986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2</w:t>
            </w:r>
          </w:p>
        </w:tc>
      </w:tr>
      <w:tr w:rsidR="00F92922" w14:paraId="35665070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6CA84" w14:textId="77777777" w:rsidR="00F92922" w:rsidRDefault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0BE2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C688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F252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265A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407C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9D34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AAA8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D5E9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0E42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BFCF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4D21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B829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008C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B3E2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A157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884E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025D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5E15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4397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3E148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0</w:t>
            </w:r>
          </w:p>
        </w:tc>
      </w:tr>
      <w:tr w:rsidR="00F92922" w14:paraId="0D2691C4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8A4E4" w14:textId="77777777" w:rsidR="00F92922" w:rsidRDefault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8E40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1BC4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2B69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22A1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38E7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DB85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62D7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D708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0A5F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CEC2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9FD9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2A96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A5EA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F1A6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5FDE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BD70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39D7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EA3C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E6D2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7FD21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3</w:t>
            </w:r>
          </w:p>
        </w:tc>
      </w:tr>
      <w:tr w:rsidR="00F92922" w14:paraId="320D7834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2B737" w14:textId="77777777" w:rsidR="00F92922" w:rsidRDefault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mean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767F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C4D9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4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8316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BD0E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8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A8AA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4ECA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48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445E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B1B4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FAEA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5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C982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3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6CA6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5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EFC6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6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661B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F838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5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5116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75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A38B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CA37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6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54BA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5EFA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4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37CF4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0</w:t>
            </w:r>
          </w:p>
        </w:tc>
      </w:tr>
      <w:tr w:rsidR="00F92922" w14:paraId="1BF48179" w14:textId="77777777" w:rsidTr="00F92922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93B61" w14:textId="77777777" w:rsidR="00F92922" w:rsidRDefault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standard deviation (STD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E5EF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0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D8AB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0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DF9B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0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FBB9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0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CDD0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0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63BA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0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B522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0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95AC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0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A36D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0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726D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0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93BE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0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B92F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0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461F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0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EB73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0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92F6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0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CEB2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48B9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0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B4AD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0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3806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0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C1CA9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005</w:t>
            </w:r>
          </w:p>
        </w:tc>
      </w:tr>
      <w:tr w:rsidR="00F92922" w14:paraId="5FDD469D" w14:textId="77777777" w:rsidTr="00F92922">
        <w:trPr>
          <w:trHeight w:val="28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7BF06" w14:textId="77777777" w:rsidR="00F92922" w:rsidRDefault="00F92922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STD (%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80845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4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216A9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10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C11D6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4FA4F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6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3920C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6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6BF2F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.77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14C56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3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A460D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3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E2D26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6EF22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8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0CD83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3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8CC1F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6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B7736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2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92410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4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964A9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4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781FB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1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26B2E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5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673E4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8C3CD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3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C5E5F" w14:textId="77777777" w:rsidR="00F92922" w:rsidRDefault="00F929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460</w:t>
            </w:r>
          </w:p>
        </w:tc>
      </w:tr>
    </w:tbl>
    <w:p w14:paraId="23F15EFD" w14:textId="484BB53B" w:rsidR="00F92922" w:rsidRDefault="00F92922" w:rsidP="00F92922">
      <w:pPr>
        <w:jc w:val="center"/>
      </w:pPr>
    </w:p>
    <w:p w14:paraId="0C303175" w14:textId="7DD3B867" w:rsidR="00F92922" w:rsidRDefault="00F92922" w:rsidP="00FD2B26">
      <w:r>
        <w:br w:type="page"/>
      </w:r>
    </w:p>
    <w:p w14:paraId="7EA11AC0" w14:textId="77777777" w:rsidR="00F92922" w:rsidRDefault="00F92922" w:rsidP="00F92922">
      <w:pPr>
        <w:jc w:val="center"/>
      </w:pPr>
    </w:p>
    <w:p w14:paraId="058C2E11" w14:textId="3574E981" w:rsidR="00F92922" w:rsidRDefault="00F92922" w:rsidP="00F92922">
      <w:r w:rsidRPr="0022291E">
        <w:rPr>
          <w:rFonts w:ascii="Arial" w:hAnsi="Arial"/>
          <w:color w:val="000000" w:themeColor="text1"/>
          <w:sz w:val="18"/>
          <w:szCs w:val="18"/>
        </w:rPr>
        <w:t xml:space="preserve">TABLE </w:t>
      </w:r>
      <w:r w:rsidR="00FD2B26">
        <w:rPr>
          <w:rFonts w:ascii="Arial" w:hAnsi="Arial"/>
          <w:color w:val="000000" w:themeColor="text1"/>
          <w:sz w:val="18"/>
          <w:szCs w:val="18"/>
        </w:rPr>
        <w:t>S</w:t>
      </w:r>
      <w:r w:rsidR="008C3EDF">
        <w:rPr>
          <w:rFonts w:ascii="Arial" w:hAnsi="Arial"/>
          <w:color w:val="000000" w:themeColor="text1"/>
          <w:sz w:val="18"/>
          <w:szCs w:val="18"/>
        </w:rPr>
        <w:t>4</w:t>
      </w:r>
      <w:r w:rsidRPr="0022291E">
        <w:rPr>
          <w:rFonts w:ascii="Arial" w:hAnsi="Arial"/>
          <w:color w:val="000000" w:themeColor="text1"/>
          <w:sz w:val="18"/>
          <w:szCs w:val="18"/>
        </w:rPr>
        <w:t xml:space="preserve">. </w:t>
      </w:r>
      <w:r w:rsidR="00C85938" w:rsidRPr="00C85938">
        <w:rPr>
          <w:rFonts w:ascii="Arial" w:hAnsi="Arial"/>
          <w:color w:val="000000" w:themeColor="text1"/>
          <w:sz w:val="18"/>
          <w:szCs w:val="18"/>
        </w:rPr>
        <w:t xml:space="preserve">95th percentile Hausdorff Distance (HD95) </w:t>
      </w:r>
      <w:r w:rsidRPr="0022291E">
        <w:rPr>
          <w:rFonts w:ascii="Arial" w:hAnsi="Arial"/>
          <w:color w:val="000000" w:themeColor="text1"/>
          <w:sz w:val="18"/>
          <w:szCs w:val="18"/>
        </w:rPr>
        <w:t>of each base learner for all the 20 testing datasets</w:t>
      </w:r>
    </w:p>
    <w:tbl>
      <w:tblPr>
        <w:tblW w:w="14260" w:type="dxa"/>
        <w:tblLook w:val="04A0" w:firstRow="1" w:lastRow="0" w:firstColumn="1" w:lastColumn="0" w:noHBand="0" w:noVBand="1"/>
      </w:tblPr>
      <w:tblGrid>
        <w:gridCol w:w="146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</w:tblGrid>
      <w:tr w:rsidR="000E0BE6" w14:paraId="716DDF2E" w14:textId="77777777" w:rsidTr="000E0BE6">
        <w:trPr>
          <w:trHeight w:val="260"/>
        </w:trPr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C41C6" w14:textId="22175F91" w:rsidR="000E0BE6" w:rsidRDefault="000E0BE6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HD95</w:t>
            </w:r>
            <w:r w:rsidR="002331E6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 (mm)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4053E" w14:textId="77777777" w:rsidR="000E0BE6" w:rsidRDefault="000E0BE6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Test#1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A2431" w14:textId="77777777" w:rsidR="000E0BE6" w:rsidRDefault="000E0BE6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Test#2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B51A1" w14:textId="77777777" w:rsidR="000E0BE6" w:rsidRDefault="000E0BE6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Test#3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7618F" w14:textId="77777777" w:rsidR="000E0BE6" w:rsidRDefault="000E0BE6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Test#4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67D25" w14:textId="77777777" w:rsidR="000E0BE6" w:rsidRDefault="000E0BE6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Test#5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BD83F" w14:textId="77777777" w:rsidR="000E0BE6" w:rsidRDefault="000E0BE6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Test#6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3C0A2" w14:textId="77777777" w:rsidR="000E0BE6" w:rsidRDefault="000E0BE6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Test#7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1AEDD" w14:textId="77777777" w:rsidR="000E0BE6" w:rsidRDefault="000E0BE6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Test#8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E2DFA" w14:textId="77777777" w:rsidR="000E0BE6" w:rsidRDefault="000E0BE6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Test#9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6938E" w14:textId="77777777" w:rsidR="000E0BE6" w:rsidRDefault="000E0BE6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Test#10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79038" w14:textId="77777777" w:rsidR="000E0BE6" w:rsidRDefault="000E0BE6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Test#11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481D2" w14:textId="77777777" w:rsidR="000E0BE6" w:rsidRDefault="000E0BE6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Test#12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52817" w14:textId="77777777" w:rsidR="000E0BE6" w:rsidRDefault="000E0BE6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Test#13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FA2D2" w14:textId="77777777" w:rsidR="000E0BE6" w:rsidRDefault="000E0BE6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Test#14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6090F" w14:textId="77777777" w:rsidR="000E0BE6" w:rsidRDefault="000E0BE6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Test#15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67C2F" w14:textId="77777777" w:rsidR="000E0BE6" w:rsidRDefault="000E0BE6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Test#16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6FAF4" w14:textId="77777777" w:rsidR="000E0BE6" w:rsidRDefault="000E0BE6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Test#17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6415A" w14:textId="77777777" w:rsidR="000E0BE6" w:rsidRDefault="000E0BE6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Test#18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5E3F4" w14:textId="77777777" w:rsidR="000E0BE6" w:rsidRDefault="000E0BE6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Test#19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6BB58" w14:textId="77777777" w:rsidR="000E0BE6" w:rsidRDefault="000E0BE6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Test#20</w:t>
            </w:r>
          </w:p>
        </w:tc>
      </w:tr>
      <w:tr w:rsidR="000E0BE6" w14:paraId="520B4099" w14:textId="77777777" w:rsidTr="000E0BE6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7DB1A" w14:textId="77777777" w:rsidR="000E0BE6" w:rsidRDefault="000E0BE6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43CB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4.6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AA4C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7.5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00A7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67.6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AE62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3.9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A36B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62.4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1417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5.3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967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.8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14F8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.1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6CF3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6.8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6D9C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3.7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D083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3.9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1F70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3.6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CA40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9.2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ECCB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64.0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DED2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E52D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91.3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9C62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9.1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1573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98F2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7.5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46749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7.258</w:t>
            </w:r>
          </w:p>
        </w:tc>
      </w:tr>
      <w:tr w:rsidR="000E0BE6" w14:paraId="58798407" w14:textId="77777777" w:rsidTr="000E0BE6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A08B3" w14:textId="77777777" w:rsidR="000E0BE6" w:rsidRDefault="000E0BE6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69B5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5.7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24CF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2.3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1427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9.9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1F38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6.5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7557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60.4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8E2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1.0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530D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.5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F97B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.5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C2C4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4.5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C64C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0.5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3D6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7.9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8D7C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8.4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B6CD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81.3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8767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6.9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4558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6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3362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92.7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1E75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.2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188B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3C26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7.0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86BB9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0.754</w:t>
            </w:r>
          </w:p>
        </w:tc>
      </w:tr>
      <w:tr w:rsidR="000E0BE6" w14:paraId="743C709B" w14:textId="77777777" w:rsidTr="000E0BE6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AE911" w14:textId="77777777" w:rsidR="000E0BE6" w:rsidRDefault="000E0BE6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19ED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9.2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7065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5.5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7741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8.0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EB07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9.4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5364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7.1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1A3D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1.6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7A30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.9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7016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9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BE02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3.9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072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8.1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28E1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7.9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3049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1.4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0D66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5.8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FAB1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9.2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1CB7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6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45BD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94.5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3269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1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C7C8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1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EAC4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8.6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95A5C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1.295</w:t>
            </w:r>
          </w:p>
        </w:tc>
      </w:tr>
      <w:tr w:rsidR="000E0BE6" w14:paraId="1B70FBD7" w14:textId="77777777" w:rsidTr="000E0BE6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8EDCF" w14:textId="77777777" w:rsidR="000E0BE6" w:rsidRDefault="000E0BE6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EFA5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9.3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77CA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2.1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5AF9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7.5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CD15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7.5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9B89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1.8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A8D1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7.2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2FCB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.0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5EBB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.2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F98F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4.1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C3AF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2.2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D729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62.0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F76B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79.6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8E34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3.9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1B8F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9.5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1F68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7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A630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96.4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24E7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6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84DD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1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FCAF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3.5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89CB8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1.538</w:t>
            </w:r>
          </w:p>
        </w:tc>
      </w:tr>
      <w:tr w:rsidR="000E0BE6" w14:paraId="777396E0" w14:textId="77777777" w:rsidTr="000E0BE6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A1509" w14:textId="77777777" w:rsidR="000E0BE6" w:rsidRDefault="000E0BE6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E15F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8.2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D0F4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9.9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F981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71.8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B40A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8.6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A5D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4.0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255D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7.9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5A52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3.7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C73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.1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6BF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3.2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BA46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7.5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08D0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7.6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F74B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8.2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C904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1.3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974F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4.4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B173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7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7D5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95.2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4AE8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5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4BE5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1.3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7113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9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3BA6B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80.307</w:t>
            </w:r>
          </w:p>
        </w:tc>
      </w:tr>
      <w:tr w:rsidR="000E0BE6" w14:paraId="20D996B4" w14:textId="77777777" w:rsidTr="000E0BE6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000E5" w14:textId="77777777" w:rsidR="000E0BE6" w:rsidRDefault="000E0BE6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0BDC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9.6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D960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3.6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2BCA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4.1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BE26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6.0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8282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7.6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92BD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9.8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2A83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.1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B2DC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6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A8D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2.8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2BBC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2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9208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6.3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025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6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923C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3.9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E994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5.1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AE2D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6.0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E543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87.0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3147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9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46E3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40FD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7.5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C118A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0.226</w:t>
            </w:r>
          </w:p>
        </w:tc>
      </w:tr>
      <w:tr w:rsidR="000E0BE6" w14:paraId="4000DD4E" w14:textId="77777777" w:rsidTr="000E0BE6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73A60" w14:textId="77777777" w:rsidR="000E0BE6" w:rsidRDefault="000E0BE6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5D8D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6.1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BA8C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3.5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5BEA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69.2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C553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4.0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C628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6.8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F7E6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8.9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06B2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6.8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DA31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.4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697D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6.3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922A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4.3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201D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0.0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BDA0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.4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425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68.2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068A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7.8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A664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1.0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FE07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93.8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391F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6.0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2749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.1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113B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4.4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4EC0F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3.261</w:t>
            </w:r>
          </w:p>
        </w:tc>
      </w:tr>
      <w:tr w:rsidR="000E0BE6" w14:paraId="24FF932C" w14:textId="77777777" w:rsidTr="000E0BE6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6DBB7" w14:textId="77777777" w:rsidR="000E0BE6" w:rsidRDefault="000E0BE6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E846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9.0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BBBD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2.3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3A98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2.8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B980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9.0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4D00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6.1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C940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6.1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6455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.3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E0A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.1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37D8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41F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8.4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9606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0.7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3B78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.1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5BE2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0.6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DF83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3.7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B2C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.1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5961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89.1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E88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1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756B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1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3793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1.7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3FAF7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2.045</w:t>
            </w:r>
          </w:p>
        </w:tc>
      </w:tr>
      <w:tr w:rsidR="000E0BE6" w14:paraId="1FFB2408" w14:textId="77777777" w:rsidTr="000E0BE6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DD6B9" w14:textId="77777777" w:rsidR="000E0BE6" w:rsidRDefault="000E0BE6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6BF2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65.5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FCC0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3.1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49C9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83.7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7D8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70.8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B31C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65.7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2332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64.3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0FD4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5.8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099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7.6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9E74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7.2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C0D9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7.2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36A6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3.3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54C6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84.5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FAE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90.9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75D8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64.0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C332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4C4C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94.1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F89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9.3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ACB9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5.8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218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2.2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D113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88.956</w:t>
            </w:r>
          </w:p>
        </w:tc>
      </w:tr>
      <w:tr w:rsidR="000E0BE6" w14:paraId="4825AE8A" w14:textId="77777777" w:rsidTr="000E0BE6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21CB4" w14:textId="77777777" w:rsidR="000E0BE6" w:rsidRDefault="000E0BE6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D80A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4.1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EFB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2.4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37D8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41F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8.0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9605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1.7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3B79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3.4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5BE4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.3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DF84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.1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B2CF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0.1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593D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9.1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28D1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9.9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A17C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81.8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D76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5.4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7871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9.2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6CF5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.3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A7A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92.9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8C4A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4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BC34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1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D365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8.3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EAA3D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1.946</w:t>
            </w:r>
          </w:p>
        </w:tc>
      </w:tr>
      <w:tr w:rsidR="000E0BE6" w14:paraId="2C7B9E9A" w14:textId="77777777" w:rsidTr="000E0BE6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5CFCD" w14:textId="77777777" w:rsidR="000E0BE6" w:rsidRDefault="000E0BE6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EC5A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6.8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FC5A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9.0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09B9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CFF3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9.6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A400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8.3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5E40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.6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BDAD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.1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7C93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.3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EE5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1.9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5342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9.0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CCE9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4.8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00DA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.7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8ED9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8.6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0B01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4.4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D59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3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E757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94.9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BF63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.1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F714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AA5D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9.8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D5B13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2.783</w:t>
            </w:r>
          </w:p>
        </w:tc>
      </w:tr>
      <w:tr w:rsidR="000E0BE6" w14:paraId="039AFF9F" w14:textId="77777777" w:rsidTr="000E0BE6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052BD" w14:textId="77777777" w:rsidR="000E0BE6" w:rsidRDefault="000E0BE6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D980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5.8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F039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3.5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83AF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CDA1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9.3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7978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.7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E495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4.7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08DC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.0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CCD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.6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3E8A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3.3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D819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3.5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181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3.0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F2FD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1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C7A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8.2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1AA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5.6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4F17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.1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02F2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92.1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AC5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9.0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83AB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F1B7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1.2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4D4F8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0.790</w:t>
            </w:r>
          </w:p>
        </w:tc>
      </w:tr>
      <w:tr w:rsidR="000E0BE6" w14:paraId="21722E3F" w14:textId="77777777" w:rsidTr="000E0BE6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D1BD9" w14:textId="77777777" w:rsidR="000E0BE6" w:rsidRDefault="000E0BE6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50A9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3.1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54E9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.2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4F99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A26F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5.9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4DEC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3.9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2928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.7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B5E1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.7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441D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0266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9.8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D241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1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E13A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9.0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5133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2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F748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9.4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5268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5.6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440A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6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E875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92.5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AC84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3.1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1FE4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42CC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1.6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76534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.384</w:t>
            </w:r>
          </w:p>
        </w:tc>
      </w:tr>
      <w:tr w:rsidR="000E0BE6" w14:paraId="128B5032" w14:textId="77777777" w:rsidTr="000E0BE6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4DCC3" w14:textId="77777777" w:rsidR="000E0BE6" w:rsidRDefault="000E0BE6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EF52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8.3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E564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0.5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2DE7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EB70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6.3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C61D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6.6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F046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7.9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7312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.1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5896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.1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48F6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3.3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D05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5.5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9F89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4.1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0823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.5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F77D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2.7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48E9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0.9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C599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.1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45D7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91.8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18FB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1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20CA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A36C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0.3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24F5B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9.641</w:t>
            </w:r>
          </w:p>
        </w:tc>
      </w:tr>
      <w:tr w:rsidR="000E0BE6" w14:paraId="76AC92F7" w14:textId="77777777" w:rsidTr="000E0BE6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044A4" w14:textId="77777777" w:rsidR="000E0BE6" w:rsidRDefault="000E0BE6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FD15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3.1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B645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.0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2BE9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885A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3.6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9E2B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0.0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974F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3.9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9AAD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.9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A4C2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6C03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3.2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7826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5.1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0119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9.5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1E3C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4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AAE8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7.0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4838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7.7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6030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1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F517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94.8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6387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.1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E260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3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366C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9.7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4AAE3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61.801</w:t>
            </w:r>
          </w:p>
        </w:tc>
      </w:tr>
      <w:tr w:rsidR="000E0BE6" w14:paraId="51CA0453" w14:textId="77777777" w:rsidTr="000E0BE6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EF907" w14:textId="77777777" w:rsidR="000E0BE6" w:rsidRDefault="000E0BE6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5F93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4.6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8909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8.9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D0B2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8.6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1FD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0.6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8B5F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8.2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A1F0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.8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59A4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.6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C02A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186D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C92B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7.6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399B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8.6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D7FB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.9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AEDF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3.3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700F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8.2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E17D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6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63EF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93.9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9468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6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FF53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1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C6B5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2.6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1CB88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4.571</w:t>
            </w:r>
          </w:p>
        </w:tc>
      </w:tr>
      <w:tr w:rsidR="000E0BE6" w14:paraId="16EC0AA5" w14:textId="77777777" w:rsidTr="000E0BE6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4B320" w14:textId="77777777" w:rsidR="000E0BE6" w:rsidRDefault="000E0BE6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BDB3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62.7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4529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.9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F429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7.1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A091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7.8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7BB9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9.7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1FA8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.7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3364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.3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73FC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.3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54E1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F668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7.0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D63D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.1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AF90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.8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F324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0.1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7F06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7.6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E5F0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.6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2371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94.2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9E88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.9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CA9C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7840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8.6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0DDDB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5.878</w:t>
            </w:r>
          </w:p>
        </w:tc>
      </w:tr>
      <w:tr w:rsidR="000E0BE6" w14:paraId="461C63BB" w14:textId="77777777" w:rsidTr="000E0BE6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11C4D" w14:textId="77777777" w:rsidR="000E0BE6" w:rsidRDefault="000E0BE6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B74D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0.2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CC3B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8.5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C34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3.5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794D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2.0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6373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1.8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22F2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8.3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7487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.3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5E59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2.0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472F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C185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6.1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F74A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7.4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A1E9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6.3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1AD3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9.8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C674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8.4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13A7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.3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BA65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93.2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8E88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.4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C914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9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DDA7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1.1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94442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8.157</w:t>
            </w:r>
          </w:p>
        </w:tc>
      </w:tr>
      <w:tr w:rsidR="000E0BE6" w14:paraId="0CBCBE78" w14:textId="77777777" w:rsidTr="000E0BE6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AC8E9" w14:textId="77777777" w:rsidR="000E0BE6" w:rsidRDefault="000E0BE6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7386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0.9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D691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0.3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27F5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9.9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AD14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0.8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D89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7.3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0515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6.0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CED3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.3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201D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9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B980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407D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7.5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BED9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8.9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5096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.5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8ED1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84.0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B960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6.0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5C5B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.4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1003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93.4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0DCC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4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0242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6BD4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3.3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D734A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2.582</w:t>
            </w:r>
          </w:p>
        </w:tc>
      </w:tr>
      <w:tr w:rsidR="000E0BE6" w14:paraId="4FC16EE3" w14:textId="77777777" w:rsidTr="000E0BE6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3BA3D" w14:textId="77777777" w:rsidR="000E0BE6" w:rsidRDefault="000E0BE6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9C4A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5.6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8C76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6.9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72F1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2.2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6CDB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2.2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D736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1.5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21AA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.0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3195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.0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C4CB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9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A244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ED16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8.4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2B6D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.8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C48C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1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016F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4.0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B93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8.8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6906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.9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F26F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94.2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4B58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9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193A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B0F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3.9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1E1D4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8.632</w:t>
            </w:r>
          </w:p>
        </w:tc>
      </w:tr>
      <w:tr w:rsidR="000E0BE6" w14:paraId="54A98283" w14:textId="77777777" w:rsidTr="000E0BE6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7D162" w14:textId="77777777" w:rsidR="000E0BE6" w:rsidRDefault="000E0BE6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6B0D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3.0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B262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0.1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195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3.4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F4BB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73.9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6BA5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6.0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7E3F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6.5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008A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.2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9D2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.2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A888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3370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9.5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14D8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.3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9569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1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A90C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62.7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0B46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1.5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5512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6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68C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95.1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9BCC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CFB4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6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0A21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5.3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55061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5.325</w:t>
            </w:r>
          </w:p>
        </w:tc>
      </w:tr>
      <w:tr w:rsidR="000E0BE6" w14:paraId="36FC0568" w14:textId="77777777" w:rsidTr="000E0BE6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0BD4D" w14:textId="77777777" w:rsidR="000E0BE6" w:rsidRDefault="000E0BE6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E10D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2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A4C3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7.1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9C0B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76.6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053F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65.3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2504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1.3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F035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7.0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EE5B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.3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EF61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.1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194F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A099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0.3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F08F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8.2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9C34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5347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6.9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A335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0.5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0EFC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.7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8E25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94.6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0EEB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.0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FFF3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D80F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5.6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57590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5.497</w:t>
            </w:r>
          </w:p>
        </w:tc>
      </w:tr>
      <w:tr w:rsidR="000E0BE6" w14:paraId="015B94DF" w14:textId="77777777" w:rsidTr="000E0BE6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8366D" w14:textId="77777777" w:rsidR="000E0BE6" w:rsidRDefault="000E0BE6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F706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8.4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6BBD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6.8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DADF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9.3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731C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0.8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ACD5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8.7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5DA8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.3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B1F9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.3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8349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9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5B97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820D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8.2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1086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1.1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E2C8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80.7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0765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7.7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8762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9.1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7E55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8AE0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95.5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80EC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1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DDDD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3224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4.9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A542B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6.752</w:t>
            </w:r>
          </w:p>
        </w:tc>
      </w:tr>
      <w:tr w:rsidR="000E0BE6" w14:paraId="051F2732" w14:textId="77777777" w:rsidTr="000E0BE6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AD8AD" w14:textId="77777777" w:rsidR="000E0BE6" w:rsidRDefault="000E0BE6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2385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8.6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9F7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5.8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4B83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7.1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B6E8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7.7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C5B6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2.9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B261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82.8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1638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6.0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3A29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.3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0C3D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55BB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9.1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AB0B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.9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A31A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6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220B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5.2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D4B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3.5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4136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.1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7355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95.9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5EFF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3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0B51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027D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8.2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723A4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84</w:t>
            </w:r>
          </w:p>
        </w:tc>
      </w:tr>
      <w:tr w:rsidR="000E0BE6" w14:paraId="2225110F" w14:textId="77777777" w:rsidTr="000E0BE6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F49C3" w14:textId="77777777" w:rsidR="000E0BE6" w:rsidRDefault="000E0BE6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71D8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1.1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2131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3.5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37B5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2.6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EB9A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64.2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4C68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1.8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2D57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6.8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2A51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.8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1263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9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12D7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A8C1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7.4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EE79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6.8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6343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5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C9D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73.7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4342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4.1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0D3F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6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14AA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95.0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6B03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1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4735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6C0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0.8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350F1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7.950</w:t>
            </w:r>
          </w:p>
        </w:tc>
      </w:tr>
      <w:tr w:rsidR="000E0BE6" w14:paraId="7796A23C" w14:textId="77777777" w:rsidTr="000E0BE6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C2852" w14:textId="77777777" w:rsidR="000E0BE6" w:rsidRDefault="000E0BE6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8A4A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9.7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EAB6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0.2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30EF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0.1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0FCD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3.9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F02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8.8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0435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6.4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2385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.0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7CFC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7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96F3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6.9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EC73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9.2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E17F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65.4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D0A8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73.7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78E5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5.1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EE6A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6.7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30D8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4.8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D498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84.5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8416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3B06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.9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38E9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5.6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6137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6.979</w:t>
            </w:r>
          </w:p>
        </w:tc>
      </w:tr>
      <w:tr w:rsidR="000E0BE6" w14:paraId="7D5EF087" w14:textId="77777777" w:rsidTr="000E0BE6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AD35A" w14:textId="77777777" w:rsidR="000E0BE6" w:rsidRDefault="000E0BE6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11C4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6.6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5F86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6.8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70EC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1.2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CE06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7.9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902C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6.6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D993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0.1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C454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.9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A1E3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9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2D01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4.7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20E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7.9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49B0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62.6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A141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86.0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1CEB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2.5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4934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9.5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FD99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8.5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A8C8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BE18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5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9CD4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.0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1907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2.6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CFB3C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2.573</w:t>
            </w:r>
          </w:p>
        </w:tc>
      </w:tr>
      <w:tr w:rsidR="000E0BE6" w14:paraId="1A94B830" w14:textId="77777777" w:rsidTr="000E0BE6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E730A" w14:textId="77777777" w:rsidR="000E0BE6" w:rsidRDefault="000E0BE6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142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5.9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28D6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3.7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8AF5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C474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.5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5BE7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6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6484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8.7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ED40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.5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8D29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6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40B9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0.7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E987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1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9E3B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4.2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347F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75.6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B7B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0.7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B210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0.4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F8EF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.3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E309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91.1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8D91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971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.8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3085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8.7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81C5C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2.466</w:t>
            </w:r>
          </w:p>
        </w:tc>
      </w:tr>
      <w:tr w:rsidR="000E0BE6" w14:paraId="2ECAD19E" w14:textId="77777777" w:rsidTr="000E0BE6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ACDD9" w14:textId="77777777" w:rsidR="000E0BE6" w:rsidRDefault="000E0BE6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D173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2.3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1DE4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4.1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8A00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D120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.3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C27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3.4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4BCB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3.7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7381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.5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DDA7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9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1594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0.3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944C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9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1707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4.9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4547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00.1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978D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6.5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BF22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5.9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5D0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6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DCE5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4.0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0BF2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.5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F2B9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.0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5256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6.0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190BF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8.332</w:t>
            </w:r>
          </w:p>
        </w:tc>
      </w:tr>
      <w:tr w:rsidR="000E0BE6" w14:paraId="12A1813B" w14:textId="77777777" w:rsidTr="000E0BE6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87942" w14:textId="77777777" w:rsidR="000E0BE6" w:rsidRDefault="000E0BE6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Learner 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B12B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1.5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9072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6.0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2661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1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1D39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0.4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E036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.3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3C8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0.0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CB43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.2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7B3F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.5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E952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4.3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A290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0.7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5BDB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61.1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CFD4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C7D0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9.4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618F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5.7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9379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9.3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71C9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.3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E3EB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9.5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752D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8.4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3222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4.4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D4D0C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2.847</w:t>
            </w:r>
          </w:p>
        </w:tc>
      </w:tr>
      <w:tr w:rsidR="000E0BE6" w14:paraId="2FA3805A" w14:textId="77777777" w:rsidTr="000E0BE6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76CEE" w14:textId="77777777" w:rsidR="000E0BE6" w:rsidRDefault="000E0BE6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mean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BEA7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8.797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DE7D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4.98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48BC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2.79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40B8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9.447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A650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1.315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323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4.198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2C91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.319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B1C8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.628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3047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2.905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FFD6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1.666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B240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2.588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FE51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4.952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44B0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7.997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F6EB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2.176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6D30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7.448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9FC8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85.503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913A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.034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222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.827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1CD3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9.215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58387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4.144</w:t>
            </w:r>
          </w:p>
        </w:tc>
      </w:tr>
      <w:tr w:rsidR="000E0BE6" w14:paraId="7138B038" w14:textId="77777777" w:rsidTr="000E0BE6">
        <w:trPr>
          <w:trHeight w:val="26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FB9EA" w14:textId="77777777" w:rsidR="000E0BE6" w:rsidRDefault="000E0BE6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standard deviation (STD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08D7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8.4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2134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6.7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C6E4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5.2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1477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8.1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C19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8.0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A092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9.7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B02C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.3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4521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8.2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BEDA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0.0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B66A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4.8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FF35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2.2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9A74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5.8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13E7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7.6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74DC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6.7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0425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3.0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F2C1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4.2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C4EF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8.0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D11A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.9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A8D7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6.9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10425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7.100</w:t>
            </w:r>
          </w:p>
        </w:tc>
      </w:tr>
      <w:tr w:rsidR="000E0BE6" w14:paraId="733CE86B" w14:textId="77777777" w:rsidTr="000E0BE6">
        <w:trPr>
          <w:trHeight w:val="28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D37B3" w14:textId="77777777" w:rsidR="000E0BE6" w:rsidRDefault="000E0BE6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</w:rPr>
              <w:t>STD (%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EA279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7.28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BCAA1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5.2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9780D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77.06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F6456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5.9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91A5F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3.59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59457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81.6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8A1AD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82.07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F3C0B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79.3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F55CE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77.66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B7137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68.49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3195C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68.18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091C0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43.6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4367D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6.87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B2BAF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2.9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79CFC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75.14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E432B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8.3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3975F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59.2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2EDAF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75.3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501B4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3.83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F39E6" w14:textId="77777777" w:rsidR="000E0BE6" w:rsidRDefault="000E0BE6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8.738</w:t>
            </w:r>
          </w:p>
        </w:tc>
      </w:tr>
    </w:tbl>
    <w:p w14:paraId="547C7386" w14:textId="26C46C77" w:rsidR="0096334F" w:rsidRDefault="0096334F" w:rsidP="00F92922">
      <w:pPr>
        <w:jc w:val="center"/>
      </w:pPr>
    </w:p>
    <w:p w14:paraId="5881CCA6" w14:textId="77777777" w:rsidR="0096334F" w:rsidRDefault="0096334F">
      <w:r>
        <w:br w:type="page"/>
      </w:r>
    </w:p>
    <w:p w14:paraId="233AEDE0" w14:textId="0694D7B9" w:rsidR="00C94E3D" w:rsidRDefault="00C94E3D" w:rsidP="00F92922">
      <w:pPr>
        <w:jc w:val="center"/>
      </w:pPr>
    </w:p>
    <w:p w14:paraId="393B2E94" w14:textId="028CA1CF" w:rsidR="0096334F" w:rsidRDefault="0096334F">
      <w:r w:rsidRPr="0022291E">
        <w:rPr>
          <w:rFonts w:ascii="Arial" w:hAnsi="Arial"/>
          <w:color w:val="000000" w:themeColor="text1"/>
          <w:sz w:val="18"/>
          <w:szCs w:val="18"/>
        </w:rPr>
        <w:t xml:space="preserve">TABLE </w:t>
      </w:r>
      <w:r>
        <w:rPr>
          <w:rFonts w:ascii="Arial" w:hAnsi="Arial"/>
          <w:color w:val="000000" w:themeColor="text1"/>
          <w:sz w:val="18"/>
          <w:szCs w:val="18"/>
        </w:rPr>
        <w:t>S5</w:t>
      </w:r>
      <w:r w:rsidRPr="0022291E">
        <w:rPr>
          <w:rFonts w:ascii="Arial" w:hAnsi="Arial"/>
          <w:color w:val="000000" w:themeColor="text1"/>
          <w:sz w:val="18"/>
          <w:szCs w:val="18"/>
        </w:rPr>
        <w:t>.</w:t>
      </w:r>
      <w:r w:rsidR="00E17F57">
        <w:rPr>
          <w:rFonts w:ascii="Arial" w:hAnsi="Arial"/>
          <w:color w:val="000000" w:themeColor="text1"/>
          <w:sz w:val="18"/>
          <w:szCs w:val="18"/>
        </w:rPr>
        <w:t xml:space="preserve"> The SL performance</w:t>
      </w:r>
      <w:r w:rsidR="00CF1EA5">
        <w:rPr>
          <w:rFonts w:ascii="Arial" w:hAnsi="Arial"/>
          <w:color w:val="000000" w:themeColor="text1"/>
          <w:sz w:val="18"/>
          <w:szCs w:val="18"/>
        </w:rPr>
        <w:t xml:space="preserve"> comparison</w:t>
      </w:r>
      <w:r w:rsidR="00E17F57">
        <w:rPr>
          <w:rFonts w:ascii="Arial" w:hAnsi="Arial"/>
          <w:color w:val="000000" w:themeColor="text1"/>
          <w:sz w:val="18"/>
          <w:szCs w:val="18"/>
        </w:rPr>
        <w:t xml:space="preserve"> </w:t>
      </w:r>
      <w:r w:rsidR="00CF1EA5">
        <w:rPr>
          <w:rFonts w:ascii="Arial" w:hAnsi="Arial"/>
          <w:color w:val="000000" w:themeColor="text1"/>
          <w:sz w:val="18"/>
          <w:szCs w:val="18"/>
        </w:rPr>
        <w:t>between</w:t>
      </w:r>
      <w:r w:rsidR="00E17F57">
        <w:rPr>
          <w:rFonts w:ascii="Arial" w:hAnsi="Arial"/>
          <w:color w:val="000000" w:themeColor="text1"/>
          <w:sz w:val="18"/>
          <w:szCs w:val="18"/>
        </w:rPr>
        <w:t xml:space="preserve"> optimized</w:t>
      </w:r>
      <w:r w:rsidR="002F2E30">
        <w:rPr>
          <w:rFonts w:ascii="Arial" w:hAnsi="Arial"/>
          <w:color w:val="000000" w:themeColor="text1"/>
          <w:sz w:val="18"/>
          <w:szCs w:val="18"/>
        </w:rPr>
        <w:t xml:space="preserve"> weights</w:t>
      </w:r>
      <w:r w:rsidR="00CF1EA5">
        <w:rPr>
          <w:rFonts w:ascii="Arial" w:hAnsi="Arial"/>
          <w:color w:val="000000" w:themeColor="text1"/>
          <w:sz w:val="18"/>
          <w:szCs w:val="18"/>
        </w:rPr>
        <w:t xml:space="preserve"> (ensemble)</w:t>
      </w:r>
      <w:r w:rsidR="00E17F57">
        <w:rPr>
          <w:rFonts w:ascii="Arial" w:hAnsi="Arial"/>
          <w:color w:val="000000" w:themeColor="text1"/>
          <w:sz w:val="18"/>
          <w:szCs w:val="18"/>
        </w:rPr>
        <w:t xml:space="preserve"> and equal</w:t>
      </w:r>
      <w:r w:rsidR="002F2E30">
        <w:rPr>
          <w:rFonts w:ascii="Arial" w:hAnsi="Arial"/>
          <w:color w:val="000000" w:themeColor="text1"/>
          <w:sz w:val="18"/>
          <w:szCs w:val="18"/>
        </w:rPr>
        <w:t xml:space="preserve"> </w:t>
      </w:r>
      <w:r w:rsidR="00E17F57">
        <w:rPr>
          <w:rFonts w:ascii="Arial" w:hAnsi="Arial"/>
          <w:color w:val="000000" w:themeColor="text1"/>
          <w:sz w:val="18"/>
          <w:szCs w:val="18"/>
        </w:rPr>
        <w:t>weight</w:t>
      </w:r>
      <w:r w:rsidR="002F2E30">
        <w:rPr>
          <w:rFonts w:ascii="Arial" w:hAnsi="Arial"/>
          <w:color w:val="000000" w:themeColor="text1"/>
          <w:sz w:val="18"/>
          <w:szCs w:val="18"/>
        </w:rPr>
        <w:t>s</w:t>
      </w:r>
      <w:r w:rsidR="00E17F57">
        <w:rPr>
          <w:rFonts w:ascii="Arial" w:hAnsi="Arial"/>
          <w:color w:val="000000" w:themeColor="text1"/>
          <w:sz w:val="18"/>
          <w:szCs w:val="18"/>
        </w:rPr>
        <w:t xml:space="preserve"> (unweighted) </w:t>
      </w:r>
    </w:p>
    <w:tbl>
      <w:tblPr>
        <w:tblW w:w="13310" w:type="dxa"/>
        <w:tblLook w:val="04A0" w:firstRow="1" w:lastRow="0" w:firstColumn="1" w:lastColumn="0" w:noHBand="0" w:noVBand="1"/>
      </w:tblPr>
      <w:tblGrid>
        <w:gridCol w:w="710"/>
        <w:gridCol w:w="860"/>
        <w:gridCol w:w="670"/>
        <w:gridCol w:w="670"/>
        <w:gridCol w:w="533"/>
        <w:gridCol w:w="597"/>
        <w:gridCol w:w="540"/>
        <w:gridCol w:w="630"/>
        <w:gridCol w:w="630"/>
        <w:gridCol w:w="540"/>
        <w:gridCol w:w="540"/>
        <w:gridCol w:w="589"/>
        <w:gridCol w:w="589"/>
        <w:gridCol w:w="589"/>
        <w:gridCol w:w="589"/>
        <w:gridCol w:w="589"/>
        <w:gridCol w:w="589"/>
        <w:gridCol w:w="589"/>
        <w:gridCol w:w="589"/>
        <w:gridCol w:w="589"/>
        <w:gridCol w:w="589"/>
        <w:gridCol w:w="589"/>
      </w:tblGrid>
      <w:tr w:rsidR="00E17F57" w:rsidRPr="00E17F57" w14:paraId="6AAE8F68" w14:textId="77777777" w:rsidTr="00E17F57">
        <w:trPr>
          <w:trHeight w:val="255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20FC3B" w14:textId="77777777" w:rsidR="00E17F57" w:rsidRPr="00E17F57" w:rsidRDefault="00E17F57" w:rsidP="00E17F57">
            <w:pPr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2D76" w14:textId="77777777" w:rsidR="00E17F57" w:rsidRPr="00E17F57" w:rsidRDefault="00E17F57" w:rsidP="00E17F57">
            <w:pPr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67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1F363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Test#1</w:t>
            </w:r>
          </w:p>
        </w:tc>
        <w:tc>
          <w:tcPr>
            <w:tcW w:w="6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30FE8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Test#2</w:t>
            </w:r>
          </w:p>
        </w:tc>
        <w:tc>
          <w:tcPr>
            <w:tcW w:w="5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6032F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Test#3</w:t>
            </w:r>
          </w:p>
        </w:tc>
        <w:tc>
          <w:tcPr>
            <w:tcW w:w="5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4FBFE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Test#4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3F18D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Test#5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6837E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Test#6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F55C2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Test#7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9DD47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Test#8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AB28D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Test#9</w:t>
            </w:r>
          </w:p>
        </w:tc>
        <w:tc>
          <w:tcPr>
            <w:tcW w:w="5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0A930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Test#10</w:t>
            </w:r>
          </w:p>
        </w:tc>
        <w:tc>
          <w:tcPr>
            <w:tcW w:w="5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7415E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Test#11</w:t>
            </w:r>
          </w:p>
        </w:tc>
        <w:tc>
          <w:tcPr>
            <w:tcW w:w="5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3B66D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Test#12</w:t>
            </w:r>
          </w:p>
        </w:tc>
        <w:tc>
          <w:tcPr>
            <w:tcW w:w="5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A3012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Test#13</w:t>
            </w:r>
          </w:p>
        </w:tc>
        <w:tc>
          <w:tcPr>
            <w:tcW w:w="5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2C60E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Test#14</w:t>
            </w:r>
          </w:p>
        </w:tc>
        <w:tc>
          <w:tcPr>
            <w:tcW w:w="5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4E4AB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Test#15</w:t>
            </w:r>
          </w:p>
        </w:tc>
        <w:tc>
          <w:tcPr>
            <w:tcW w:w="5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56F4F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Test#16</w:t>
            </w:r>
          </w:p>
        </w:tc>
        <w:tc>
          <w:tcPr>
            <w:tcW w:w="5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BCE7E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Test#17</w:t>
            </w:r>
          </w:p>
        </w:tc>
        <w:tc>
          <w:tcPr>
            <w:tcW w:w="5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D725E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Test#18</w:t>
            </w:r>
          </w:p>
        </w:tc>
        <w:tc>
          <w:tcPr>
            <w:tcW w:w="5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95BA4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Test#19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D64BE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Test#20</w:t>
            </w:r>
          </w:p>
        </w:tc>
      </w:tr>
      <w:tr w:rsidR="00E17F57" w:rsidRPr="00E17F57" w14:paraId="0897494E" w14:textId="77777777" w:rsidTr="00E17F57">
        <w:trPr>
          <w:trHeight w:val="255"/>
        </w:trPr>
        <w:tc>
          <w:tcPr>
            <w:tcW w:w="71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08670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DSC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2419F" w14:textId="77777777" w:rsidR="00E17F57" w:rsidRPr="00E17F57" w:rsidRDefault="00E17F57" w:rsidP="00E17F57">
            <w:pPr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ensemble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C1674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94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621A0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76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4EDE2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0.18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6F37B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0.71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7A39B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86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C36B1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47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B05C9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0.85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9AF90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0.96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0DBFC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0.884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446FD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0.924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415E0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0.85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81487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0.90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87D4D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0.937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BA8FF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917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F170E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825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43474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0.86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CFABD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0.817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C1222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0.877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06449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7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743EBA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0.777</w:t>
            </w:r>
          </w:p>
        </w:tc>
      </w:tr>
      <w:tr w:rsidR="00E17F57" w:rsidRPr="00E17F57" w14:paraId="64CCAE58" w14:textId="77777777" w:rsidTr="00E17F57">
        <w:trPr>
          <w:trHeight w:val="270"/>
        </w:trPr>
        <w:tc>
          <w:tcPr>
            <w:tcW w:w="710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E3DFBF" w14:textId="77777777" w:rsidR="00E17F57" w:rsidRPr="00E17F57" w:rsidRDefault="00E17F57" w:rsidP="00E17F57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B74E1" w14:textId="77777777" w:rsidR="00E17F57" w:rsidRPr="00E17F57" w:rsidRDefault="00E17F57" w:rsidP="00E17F57">
            <w:pPr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unweighted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FDB6B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94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15F20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0.77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B44DC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08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D9DE2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68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EF1F1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0.87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49AB8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0.5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05B89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82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476AD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95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9B7DE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86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FA481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894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6AF13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84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726F3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750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DF0D9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934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D93FD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0.922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34520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0.850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FABFA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85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55702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720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7C29D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82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1E789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0.72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AC5F30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697</w:t>
            </w:r>
          </w:p>
        </w:tc>
      </w:tr>
      <w:tr w:rsidR="00E17F57" w:rsidRPr="00E17F57" w14:paraId="24338954" w14:textId="77777777" w:rsidTr="00E17F57">
        <w:trPr>
          <w:trHeight w:val="255"/>
        </w:trPr>
        <w:tc>
          <w:tcPr>
            <w:tcW w:w="7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95431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Recal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F96B1" w14:textId="77777777" w:rsidR="00E17F57" w:rsidRPr="00E17F57" w:rsidRDefault="00E17F57" w:rsidP="00E17F57">
            <w:pPr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ensemble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4FBAA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0.93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769CB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0.68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28410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0.099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12231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0.61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99D79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0.8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B0579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0.59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DB69F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0.79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3A610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0.94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690EA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0.812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21BC0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0.89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F7E2C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0.764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84DA2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0.834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6E5B2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0.930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686B9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0.922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B55BB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0.962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4AE56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0.792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11D6A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0.722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2553B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0.825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C9D96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0.93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C66593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0.752</w:t>
            </w:r>
          </w:p>
        </w:tc>
      </w:tr>
      <w:tr w:rsidR="00E17F57" w:rsidRPr="00E17F57" w14:paraId="60C589E9" w14:textId="77777777" w:rsidTr="00E17F57">
        <w:trPr>
          <w:trHeight w:val="270"/>
        </w:trPr>
        <w:tc>
          <w:tcPr>
            <w:tcW w:w="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281595" w14:textId="77777777" w:rsidR="00E17F57" w:rsidRPr="00E17F57" w:rsidRDefault="00E17F57" w:rsidP="00E17F57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0EC90" w14:textId="77777777" w:rsidR="00E17F57" w:rsidRPr="00E17F57" w:rsidRDefault="00E17F57" w:rsidP="00E17F57">
            <w:pPr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unweighted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03EAF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91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18868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67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AC68A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04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F5DEB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54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2ECA4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8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D3B7A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5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F8061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72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CC08A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92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3238F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76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7EBFC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825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4DD85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730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2E8EB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602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E62A7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902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B6DFF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88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7947F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937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8A335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768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9DE47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570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12235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748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A31FB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90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0C4526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594</w:t>
            </w:r>
          </w:p>
        </w:tc>
      </w:tr>
      <w:tr w:rsidR="00E17F57" w:rsidRPr="00E17F57" w14:paraId="4C4FEE9F" w14:textId="77777777" w:rsidTr="00E17F57">
        <w:trPr>
          <w:trHeight w:val="255"/>
        </w:trPr>
        <w:tc>
          <w:tcPr>
            <w:tcW w:w="7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897F3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Specificity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9F2C3" w14:textId="77777777" w:rsidR="00E17F57" w:rsidRPr="00E17F57" w:rsidRDefault="00E17F57" w:rsidP="00E17F57">
            <w:pPr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ensemble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2E022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1.00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D4229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FCF26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1.00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ABDBE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99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E132A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99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216BD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95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F1A64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99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43DFA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A7CE2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5B481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AA0DC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A1C9F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8CD9D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998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4CF50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1EA48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986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5AB2B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45063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CAF8C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74F92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99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247959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993</w:t>
            </w:r>
          </w:p>
        </w:tc>
      </w:tr>
      <w:tr w:rsidR="00E17F57" w:rsidRPr="00E17F57" w14:paraId="67C0F28B" w14:textId="77777777" w:rsidTr="00E17F57">
        <w:trPr>
          <w:trHeight w:val="270"/>
        </w:trPr>
        <w:tc>
          <w:tcPr>
            <w:tcW w:w="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8238CF" w14:textId="77777777" w:rsidR="00E17F57" w:rsidRPr="00E17F57" w:rsidRDefault="00E17F57" w:rsidP="00E17F57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A2F05" w14:textId="77777777" w:rsidR="00E17F57" w:rsidRPr="00E17F57" w:rsidRDefault="00E17F57" w:rsidP="00E17F57">
            <w:pPr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unweighted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ABA24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1.00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3E37F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B78F8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1.00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CA96B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0.99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C5A37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0.99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DE300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0.97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A2382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0.99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10805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1.0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D8C56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D793D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0E344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B73D5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1.000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77AD7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03005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F0635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0.990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E09A8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99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522CF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1.000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5428E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996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715E1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0.99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7F3FD6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0.995</w:t>
            </w:r>
          </w:p>
        </w:tc>
      </w:tr>
      <w:tr w:rsidR="00E17F57" w:rsidRPr="00E17F57" w14:paraId="2C2F1CCF" w14:textId="77777777" w:rsidTr="00E17F57">
        <w:trPr>
          <w:trHeight w:val="255"/>
        </w:trPr>
        <w:tc>
          <w:tcPr>
            <w:tcW w:w="7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5BDCC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HD95 (mm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F2C40" w14:textId="77777777" w:rsidR="00E17F57" w:rsidRPr="00E17F57" w:rsidRDefault="00E17F57" w:rsidP="00E17F57">
            <w:pPr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ensemble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177E1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0CA7A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2.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49F0F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8.4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6DC4B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9.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DD48E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8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024FA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45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7590B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FED1C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0.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83D84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4.7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CAB7A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1.4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B157A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3.6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3BEF6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1.8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1D4CF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1.4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DE356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8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747CA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42.0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9D970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2.6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77B59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2.5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3E11E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37.3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0294B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111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6D0393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31.3</w:t>
            </w:r>
          </w:p>
        </w:tc>
      </w:tr>
      <w:tr w:rsidR="00E17F57" w:rsidRPr="00E17F57" w14:paraId="0BDAA3BD" w14:textId="77777777" w:rsidTr="00E17F57">
        <w:trPr>
          <w:trHeight w:val="270"/>
        </w:trPr>
        <w:tc>
          <w:tcPr>
            <w:tcW w:w="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70F529" w14:textId="77777777" w:rsidR="00E17F57" w:rsidRPr="00E17F57" w:rsidRDefault="00E17F57" w:rsidP="00E17F57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9F611" w14:textId="77777777" w:rsidR="00E17F57" w:rsidRPr="00E17F57" w:rsidRDefault="00E17F57" w:rsidP="00E17F57">
            <w:pPr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unweighted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1D1A7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0.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4C797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2.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9B01D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14.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63494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11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C0F20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1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CEDC1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41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9E89E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0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DD7A2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1.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61A58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6.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DA086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1.6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40694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3.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D23B3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4.6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F4BE5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1.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F36B5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0.4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27F2B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40.0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55E0D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3.0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5F2DC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7F57">
              <w:rPr>
                <w:rFonts w:ascii="Arial" w:hAnsi="Arial" w:cs="Arial"/>
                <w:sz w:val="10"/>
                <w:szCs w:val="10"/>
              </w:rPr>
              <w:t>6.8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2CF77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37.0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DF780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111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7CB939" w14:textId="77777777" w:rsidR="00E17F57" w:rsidRPr="00E17F57" w:rsidRDefault="00E17F57" w:rsidP="00E17F57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7F57">
              <w:rPr>
                <w:rFonts w:ascii="Arial" w:hAnsi="Arial" w:cs="Arial"/>
                <w:b/>
                <w:bCs/>
                <w:sz w:val="10"/>
                <w:szCs w:val="10"/>
              </w:rPr>
              <w:t>31.0</w:t>
            </w:r>
          </w:p>
        </w:tc>
      </w:tr>
    </w:tbl>
    <w:p w14:paraId="4C02435B" w14:textId="77777777" w:rsidR="0096334F" w:rsidRDefault="0096334F"/>
    <w:p w14:paraId="717D6D6B" w14:textId="77777777" w:rsidR="00C94E3D" w:rsidRDefault="00C94E3D"/>
    <w:p w14:paraId="7392E5E3" w14:textId="428F8A68" w:rsidR="007825D3" w:rsidRDefault="00B423ED" w:rsidP="007825D3">
      <w:pPr>
        <w:jc w:val="center"/>
      </w:pPr>
      <w:r>
        <w:rPr>
          <w:noProof/>
        </w:rPr>
        <w:lastRenderedPageBreak/>
        <w:drawing>
          <wp:inline distT="0" distB="0" distL="0" distR="0" wp14:anchorId="00B7D70B" wp14:editId="32D6ED4B">
            <wp:extent cx="7638291" cy="6219825"/>
            <wp:effectExtent l="0" t="0" r="127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54063" cy="6232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BC7A91" w14:textId="41100303" w:rsidR="0081509C" w:rsidRPr="008442DD" w:rsidRDefault="00B13782" w:rsidP="00735AC2">
      <w:pPr>
        <w:rPr>
          <w:sz w:val="18"/>
          <w:szCs w:val="18"/>
        </w:rPr>
      </w:pPr>
      <w:r w:rsidRPr="008442DD">
        <w:rPr>
          <w:sz w:val="18"/>
          <w:szCs w:val="18"/>
        </w:rPr>
        <w:t>Figure S1.</w:t>
      </w:r>
      <w:r w:rsidR="007825D3" w:rsidRPr="008442DD">
        <w:rPr>
          <w:sz w:val="18"/>
          <w:szCs w:val="18"/>
        </w:rPr>
        <w:t xml:space="preserve"> The base leaner predictions (red) and tumor delineations (yellow) at the central slice of the tumor for Test#3 (DLL), </w:t>
      </w:r>
      <w:r w:rsidR="0081509C" w:rsidRPr="008442DD">
        <w:rPr>
          <w:sz w:val="18"/>
          <w:szCs w:val="18"/>
        </w:rPr>
        <w:t xml:space="preserve">the exam with </w:t>
      </w:r>
      <w:r w:rsidR="007825D3" w:rsidRPr="008442DD">
        <w:rPr>
          <w:sz w:val="18"/>
          <w:szCs w:val="18"/>
        </w:rPr>
        <w:t xml:space="preserve">the worst </w:t>
      </w:r>
      <w:r w:rsidR="006C0560" w:rsidRPr="008442DD">
        <w:rPr>
          <w:sz w:val="18"/>
          <w:szCs w:val="18"/>
        </w:rPr>
        <w:t xml:space="preserve">SL </w:t>
      </w:r>
      <w:r w:rsidR="007825D3" w:rsidRPr="008442DD">
        <w:rPr>
          <w:sz w:val="18"/>
          <w:szCs w:val="18"/>
        </w:rPr>
        <w:t>performance.</w:t>
      </w:r>
    </w:p>
    <w:p w14:paraId="733E469B" w14:textId="77777777" w:rsidR="0081509C" w:rsidRDefault="0081509C">
      <w:r>
        <w:br w:type="page"/>
      </w:r>
    </w:p>
    <w:p w14:paraId="03792961" w14:textId="31BA19B1" w:rsidR="0081509C" w:rsidRDefault="005971EF" w:rsidP="007C1A76">
      <w:pPr>
        <w:jc w:val="center"/>
      </w:pPr>
      <w:r>
        <w:rPr>
          <w:noProof/>
        </w:rPr>
        <w:lastRenderedPageBreak/>
        <w:drawing>
          <wp:inline distT="0" distB="0" distL="0" distR="0" wp14:anchorId="48D766AB" wp14:editId="07D73111">
            <wp:extent cx="7626985" cy="6220938"/>
            <wp:effectExtent l="0" t="0" r="0" b="889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42693" cy="62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02677E" w14:textId="35024EF8" w:rsidR="0081509C" w:rsidRPr="008442DD" w:rsidRDefault="0081509C" w:rsidP="0081509C">
      <w:pPr>
        <w:rPr>
          <w:sz w:val="18"/>
          <w:szCs w:val="18"/>
        </w:rPr>
      </w:pPr>
      <w:r w:rsidRPr="008442DD">
        <w:rPr>
          <w:sz w:val="18"/>
          <w:szCs w:val="18"/>
        </w:rPr>
        <w:t>Figure S2. The base leaner predictions (red) and tumor delineations (yellow) at the central slice of the tumor for Test#</w:t>
      </w:r>
      <w:r w:rsidR="007C1A76" w:rsidRPr="008442DD">
        <w:rPr>
          <w:sz w:val="18"/>
          <w:szCs w:val="18"/>
        </w:rPr>
        <w:t>17</w:t>
      </w:r>
      <w:r w:rsidRPr="008442DD">
        <w:rPr>
          <w:sz w:val="18"/>
          <w:szCs w:val="18"/>
        </w:rPr>
        <w:t xml:space="preserve"> (</w:t>
      </w:r>
      <w:r w:rsidR="007C1A76" w:rsidRPr="008442DD">
        <w:rPr>
          <w:sz w:val="18"/>
          <w:szCs w:val="18"/>
        </w:rPr>
        <w:t>T</w:t>
      </w:r>
      <w:r w:rsidRPr="008442DD">
        <w:rPr>
          <w:sz w:val="18"/>
          <w:szCs w:val="18"/>
        </w:rPr>
        <w:t xml:space="preserve">), the </w:t>
      </w:r>
      <w:r w:rsidR="0047031E" w:rsidRPr="008442DD">
        <w:rPr>
          <w:sz w:val="18"/>
          <w:szCs w:val="18"/>
        </w:rPr>
        <w:t>exam with widest</w:t>
      </w:r>
      <w:r w:rsidRPr="008442DD">
        <w:rPr>
          <w:sz w:val="18"/>
          <w:szCs w:val="18"/>
        </w:rPr>
        <w:t xml:space="preserve"> </w:t>
      </w:r>
      <w:r w:rsidR="0047031E" w:rsidRPr="008442DD">
        <w:rPr>
          <w:sz w:val="18"/>
          <w:szCs w:val="18"/>
        </w:rPr>
        <w:t>spreading DSC</w:t>
      </w:r>
      <w:r w:rsidR="006B6456" w:rsidRPr="008442DD">
        <w:rPr>
          <w:sz w:val="18"/>
          <w:szCs w:val="18"/>
        </w:rPr>
        <w:t>s</w:t>
      </w:r>
      <w:r w:rsidRPr="008442DD">
        <w:rPr>
          <w:sz w:val="18"/>
          <w:szCs w:val="18"/>
        </w:rPr>
        <w:t>.</w:t>
      </w:r>
    </w:p>
    <w:p w14:paraId="344DFF2C" w14:textId="1E9116B4" w:rsidR="00ED289F" w:rsidRDefault="00ED289F">
      <w:r>
        <w:br w:type="page"/>
      </w:r>
    </w:p>
    <w:p w14:paraId="3F20C16C" w14:textId="0EEA1FF3" w:rsidR="00F92922" w:rsidRDefault="005971EF" w:rsidP="00ED289F">
      <w:pPr>
        <w:jc w:val="center"/>
      </w:pPr>
      <w:r>
        <w:rPr>
          <w:noProof/>
        </w:rPr>
        <w:lastRenderedPageBreak/>
        <w:drawing>
          <wp:inline distT="0" distB="0" distL="0" distR="0" wp14:anchorId="42446A98" wp14:editId="20BF5CA3">
            <wp:extent cx="7660005" cy="6237507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78111" cy="625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DA704F" w14:textId="0542E298" w:rsidR="00ED289F" w:rsidRPr="008442DD" w:rsidRDefault="00ED289F" w:rsidP="00ED289F">
      <w:pPr>
        <w:rPr>
          <w:sz w:val="18"/>
          <w:szCs w:val="18"/>
        </w:rPr>
      </w:pPr>
      <w:r w:rsidRPr="008442DD">
        <w:rPr>
          <w:sz w:val="18"/>
          <w:szCs w:val="18"/>
        </w:rPr>
        <w:t xml:space="preserve">Figure S3. The base leaner predictions (red) and tumor delineations (yellow) at the central slice of the tumor for Test#8 (PLL), the exam with </w:t>
      </w:r>
      <w:r w:rsidR="003C4572" w:rsidRPr="008442DD">
        <w:rPr>
          <w:sz w:val="18"/>
          <w:szCs w:val="18"/>
        </w:rPr>
        <w:t xml:space="preserve">the best </w:t>
      </w:r>
      <w:r w:rsidR="005824E0" w:rsidRPr="008442DD">
        <w:rPr>
          <w:sz w:val="18"/>
          <w:szCs w:val="18"/>
        </w:rPr>
        <w:t xml:space="preserve">SL </w:t>
      </w:r>
      <w:r w:rsidR="003C4572" w:rsidRPr="008442DD">
        <w:rPr>
          <w:sz w:val="18"/>
          <w:szCs w:val="18"/>
        </w:rPr>
        <w:t>performance</w:t>
      </w:r>
      <w:r w:rsidRPr="008442DD">
        <w:rPr>
          <w:sz w:val="18"/>
          <w:szCs w:val="18"/>
        </w:rPr>
        <w:t>.</w:t>
      </w:r>
    </w:p>
    <w:p w14:paraId="6D38B73C" w14:textId="77777777" w:rsidR="00ED289F" w:rsidRPr="0009355B" w:rsidRDefault="00ED289F" w:rsidP="00735AC2"/>
    <w:sectPr w:rsidR="00ED289F" w:rsidRPr="0009355B" w:rsidSect="0009355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9A18E2" w14:textId="77777777" w:rsidR="00DD03CF" w:rsidRDefault="00DD03CF" w:rsidP="000B1742">
      <w:r>
        <w:separator/>
      </w:r>
    </w:p>
  </w:endnote>
  <w:endnote w:type="continuationSeparator" w:id="0">
    <w:p w14:paraId="736DE2C1" w14:textId="77777777" w:rsidR="00DD03CF" w:rsidRDefault="00DD03CF" w:rsidP="000B17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793EE6" w14:textId="77777777" w:rsidR="001535AE" w:rsidRDefault="001535A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7755" w14:textId="287AD3E0" w:rsidR="000B1742" w:rsidRPr="000B1742" w:rsidRDefault="000B1742">
    <w:pPr>
      <w:pStyle w:val="Footer"/>
      <w:rPr>
        <w:sz w:val="20"/>
        <w:szCs w:val="20"/>
        <w:lang w:val="de-DE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E0A731" w14:textId="77777777" w:rsidR="001535AE" w:rsidRDefault="001535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F0DADB" w14:textId="77777777" w:rsidR="00DD03CF" w:rsidRDefault="00DD03CF" w:rsidP="000B1742">
      <w:r>
        <w:separator/>
      </w:r>
    </w:p>
  </w:footnote>
  <w:footnote w:type="continuationSeparator" w:id="0">
    <w:p w14:paraId="7BB4FD21" w14:textId="77777777" w:rsidR="00DD03CF" w:rsidRDefault="00DD03CF" w:rsidP="000B174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90C42A" w14:textId="77777777" w:rsidR="001535AE" w:rsidRDefault="001535A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6BDB08" w14:textId="01B8D5AB" w:rsidR="000B1742" w:rsidRPr="000B1742" w:rsidRDefault="003C6068">
    <w:pPr>
      <w:pStyle w:val="Header"/>
      <w:rPr>
        <w:sz w:val="20"/>
        <w:szCs w:val="20"/>
      </w:rPr>
    </w:pPr>
    <w:r>
      <w:rPr>
        <w:sz w:val="20"/>
        <w:szCs w:val="20"/>
      </w:rPr>
      <w:t>JDI -</w:t>
    </w:r>
    <w:r w:rsidR="000B1742" w:rsidRPr="000B1742">
      <w:rPr>
        <w:sz w:val="20"/>
        <w:szCs w:val="20"/>
      </w:rPr>
      <w:t xml:space="preserve"> Original Research Article</w:t>
    </w:r>
    <w:r w:rsidR="000B1742">
      <w:rPr>
        <w:sz w:val="20"/>
        <w:szCs w:val="20"/>
      </w:rPr>
      <w:t xml:space="preserve">: </w:t>
    </w:r>
    <w:r w:rsidR="000B1742" w:rsidRPr="000B1742">
      <w:rPr>
        <w:sz w:val="20"/>
        <w:szCs w:val="20"/>
      </w:rPr>
      <w:t>AI-based Automated Lipomatous Tumor Segmentation in MR Images – Ensemble Solution to Heterogeneous Data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FC1BD7" w14:textId="77777777" w:rsidR="001535AE" w:rsidRDefault="001535A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750"/>
    <w:rsid w:val="0009355B"/>
    <w:rsid w:val="000B1742"/>
    <w:rsid w:val="000E0BE6"/>
    <w:rsid w:val="001214AF"/>
    <w:rsid w:val="001535AE"/>
    <w:rsid w:val="001763D6"/>
    <w:rsid w:val="00176B36"/>
    <w:rsid w:val="001E4541"/>
    <w:rsid w:val="002331E6"/>
    <w:rsid w:val="0024146F"/>
    <w:rsid w:val="002E5750"/>
    <w:rsid w:val="002F2E30"/>
    <w:rsid w:val="00390910"/>
    <w:rsid w:val="003C4572"/>
    <w:rsid w:val="003C481A"/>
    <w:rsid w:val="003C6068"/>
    <w:rsid w:val="00405B08"/>
    <w:rsid w:val="00406A0D"/>
    <w:rsid w:val="0047031E"/>
    <w:rsid w:val="004A154C"/>
    <w:rsid w:val="00505080"/>
    <w:rsid w:val="00526F89"/>
    <w:rsid w:val="005824E0"/>
    <w:rsid w:val="00592438"/>
    <w:rsid w:val="005971EF"/>
    <w:rsid w:val="005A08EC"/>
    <w:rsid w:val="00612FD6"/>
    <w:rsid w:val="00645EE0"/>
    <w:rsid w:val="006758B9"/>
    <w:rsid w:val="006B6456"/>
    <w:rsid w:val="006C0560"/>
    <w:rsid w:val="006F5773"/>
    <w:rsid w:val="00735AC2"/>
    <w:rsid w:val="007825D3"/>
    <w:rsid w:val="007A0A11"/>
    <w:rsid w:val="007B00FC"/>
    <w:rsid w:val="007C1A76"/>
    <w:rsid w:val="0081509C"/>
    <w:rsid w:val="008442DD"/>
    <w:rsid w:val="00863826"/>
    <w:rsid w:val="008C3EDF"/>
    <w:rsid w:val="008C5819"/>
    <w:rsid w:val="0096334F"/>
    <w:rsid w:val="00A36232"/>
    <w:rsid w:val="00B13782"/>
    <w:rsid w:val="00B423ED"/>
    <w:rsid w:val="00BA48C0"/>
    <w:rsid w:val="00C75AD6"/>
    <w:rsid w:val="00C85938"/>
    <w:rsid w:val="00C94E3D"/>
    <w:rsid w:val="00CC0107"/>
    <w:rsid w:val="00CF1EA5"/>
    <w:rsid w:val="00D149E5"/>
    <w:rsid w:val="00D90D7C"/>
    <w:rsid w:val="00DD03CF"/>
    <w:rsid w:val="00DF77F8"/>
    <w:rsid w:val="00E17F57"/>
    <w:rsid w:val="00E820B9"/>
    <w:rsid w:val="00ED289F"/>
    <w:rsid w:val="00EF3DA0"/>
    <w:rsid w:val="00F46BD4"/>
    <w:rsid w:val="00F92922"/>
    <w:rsid w:val="00FD2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700F4"/>
  <w15:chartTrackingRefBased/>
  <w15:docId w15:val="{A847D77A-D58B-E544-AB34-8AFFBC5C7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PMingLiU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9292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E5750"/>
    <w:rPr>
      <w:rFonts w:ascii="Calibri" w:eastAsia="Times New Roman" w:hAnsi="Calibri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17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174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B17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1742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0B174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0B174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25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8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9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0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8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7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1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9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3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8</Pages>
  <Words>3282</Words>
  <Characters>17399</Characters>
  <Application>Microsoft Office Word</Application>
  <DocSecurity>0</DocSecurity>
  <Lines>305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h-Chieh Liu</dc:creator>
  <cp:keywords/>
  <dc:description/>
  <cp:lastModifiedBy>Jinyi Qi</cp:lastModifiedBy>
  <cp:revision>39</cp:revision>
  <dcterms:created xsi:type="dcterms:W3CDTF">2021-02-05T19:13:00Z</dcterms:created>
  <dcterms:modified xsi:type="dcterms:W3CDTF">2023-01-20T05:11:00Z</dcterms:modified>
</cp:coreProperties>
</file>